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20" w:type="dxa"/>
        <w:tblLook w:val="04A0" w:firstRow="1" w:lastRow="0" w:firstColumn="1" w:lastColumn="0" w:noHBand="0" w:noVBand="1"/>
      </w:tblPr>
      <w:tblGrid>
        <w:gridCol w:w="1161"/>
        <w:gridCol w:w="3733"/>
        <w:gridCol w:w="3720"/>
      </w:tblGrid>
      <w:tr w:rsidR="008102D0" w:rsidRPr="008102D0" w14:paraId="52AF77E3" w14:textId="77777777" w:rsidTr="008102D0">
        <w:trPr>
          <w:trHeight w:val="30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192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: Primers used for this study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AF1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02D0" w:rsidRPr="008102D0" w14:paraId="76A9EC84" w14:textId="77777777" w:rsidTr="008102D0">
        <w:trPr>
          <w:trHeight w:val="278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0E5E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E9E4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9D15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</w:tr>
      <w:tr w:rsidR="008102D0" w:rsidRPr="008102D0" w14:paraId="3B7CFDCB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8580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6A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1F4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GACACTTCAGTATTAAG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A42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GCAGACGGTAGGAATAAA</w:t>
            </w:r>
          </w:p>
        </w:tc>
      </w:tr>
      <w:tr w:rsidR="008102D0" w:rsidRPr="008102D0" w14:paraId="43F7885D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A17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L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89ED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TGCCAACTGTAAAGC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D34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GGACCCGACCAATGA</w:t>
            </w:r>
          </w:p>
        </w:tc>
      </w:tr>
      <w:tr w:rsidR="008102D0" w:rsidRPr="008102D0" w14:paraId="7C5CC253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706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MT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F7D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CGGGACTGAGTTTATT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6BA0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GGACGTGGCAGAGATTT</w:t>
            </w:r>
          </w:p>
        </w:tc>
      </w:tr>
      <w:tr w:rsidR="008102D0" w:rsidRPr="008102D0" w14:paraId="16414407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BE6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FD8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CAACGCCGTGGTGC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82B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AGGTACACTTGCGGGATGG</w:t>
            </w:r>
          </w:p>
        </w:tc>
      </w:tr>
      <w:tr w:rsidR="008102D0" w:rsidRPr="008102D0" w14:paraId="78909E04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22E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D0B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TGGCACGAATCCAAG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322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TCGGGCTTATCTCCT</w:t>
            </w:r>
          </w:p>
        </w:tc>
      </w:tr>
      <w:tr w:rsidR="008102D0" w:rsidRPr="008102D0" w14:paraId="3063A161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0A98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EE5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CTCTTATGAGGAGAAACG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3AF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AAAGTCCAGGTCTAGCTTG</w:t>
            </w:r>
          </w:p>
        </w:tc>
      </w:tr>
      <w:tr w:rsidR="008102D0" w:rsidRPr="008102D0" w14:paraId="14136D10" w14:textId="77777777" w:rsidTr="008102D0">
        <w:trPr>
          <w:trHeight w:val="278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C301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E31E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hAnsi="Times New Roman" w:cs="Times New Roman"/>
                <w:kern w:val="0"/>
                <w:szCs w:val="21"/>
              </w:rPr>
              <w:t>GGAGCGAGATCCCTCCAAAA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C325" w14:textId="77777777" w:rsidR="008102D0" w:rsidRPr="008102D0" w:rsidRDefault="008102D0" w:rsidP="008102D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hAnsi="Times New Roman" w:cs="Times New Roman"/>
                <w:kern w:val="0"/>
                <w:szCs w:val="21"/>
              </w:rPr>
              <w:t>GGCTGTTGTCATACTTCTCATGG</w:t>
            </w:r>
          </w:p>
        </w:tc>
      </w:tr>
    </w:tbl>
    <w:p w14:paraId="4F78ED72" w14:textId="109A70CB" w:rsidR="008102D0" w:rsidRPr="008102D0" w:rsidRDefault="008102D0" w:rsidP="008102D0">
      <w:pPr>
        <w:spacing w:line="360" w:lineRule="auto"/>
        <w:rPr>
          <w:rFonts w:ascii="Times New Roman" w:hAnsi="Times New Roman" w:cs="Times New Roman"/>
          <w:szCs w:val="21"/>
        </w:rPr>
      </w:pPr>
    </w:p>
    <w:p w14:paraId="0FE5CB1B" w14:textId="77777777" w:rsidR="008102D0" w:rsidRPr="008102D0" w:rsidRDefault="008102D0" w:rsidP="008102D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02D0">
        <w:rPr>
          <w:rFonts w:ascii="Times New Roman" w:hAnsi="Times New Roman" w:cs="Times New Roman"/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08"/>
        <w:gridCol w:w="2548"/>
        <w:gridCol w:w="2550"/>
      </w:tblGrid>
      <w:tr w:rsidR="008102D0" w:rsidRPr="008102D0" w14:paraId="5A123301" w14:textId="77777777" w:rsidTr="008102D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45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2: 139 redox genes with median FPKM &gt;1</w:t>
            </w:r>
          </w:p>
        </w:tc>
      </w:tr>
      <w:tr w:rsidR="008102D0" w:rsidRPr="008102D0" w14:paraId="51981DAE" w14:textId="77777777" w:rsidTr="008102D0">
        <w:trPr>
          <w:trHeight w:val="278"/>
        </w:trPr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A40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55C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589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8102D0" w:rsidRPr="008102D0" w14:paraId="211E601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13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6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EF2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2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7C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509</w:t>
            </w:r>
          </w:p>
        </w:tc>
      </w:tr>
      <w:tr w:rsidR="008102D0" w:rsidRPr="008102D0" w14:paraId="210A8504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44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8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C1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5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68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5</w:t>
            </w:r>
          </w:p>
        </w:tc>
      </w:tr>
      <w:tr w:rsidR="008102D0" w:rsidRPr="008102D0" w14:paraId="0F609E8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A7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3D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37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B1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149</w:t>
            </w:r>
          </w:p>
        </w:tc>
      </w:tr>
      <w:tr w:rsidR="008102D0" w:rsidRPr="008102D0" w14:paraId="5CEEEFA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79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5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01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F5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E-18</w:t>
            </w:r>
          </w:p>
        </w:tc>
      </w:tr>
      <w:tr w:rsidR="008102D0" w:rsidRPr="008102D0" w14:paraId="7F59B6A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E81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B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30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91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2C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26</w:t>
            </w:r>
          </w:p>
        </w:tc>
      </w:tr>
      <w:tr w:rsidR="008102D0" w:rsidRPr="008102D0" w14:paraId="6B0116F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30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L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95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27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C9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E-16</w:t>
            </w:r>
          </w:p>
        </w:tc>
      </w:tr>
      <w:tr w:rsidR="008102D0" w:rsidRPr="008102D0" w14:paraId="42A9A547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BD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0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03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BDA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E-24</w:t>
            </w:r>
          </w:p>
        </w:tc>
      </w:tr>
      <w:tr w:rsidR="008102D0" w:rsidRPr="008102D0" w14:paraId="6E5F5D5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BD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3A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EF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72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18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E-15</w:t>
            </w:r>
          </w:p>
        </w:tc>
      </w:tr>
      <w:tr w:rsidR="008102D0" w:rsidRPr="008102D0" w14:paraId="1AC10B1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17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3B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DB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95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965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9</w:t>
            </w:r>
          </w:p>
        </w:tc>
      </w:tr>
      <w:tr w:rsidR="008102D0" w:rsidRPr="008102D0" w14:paraId="144C460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F4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4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1D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834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7DF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E-52</w:t>
            </w:r>
          </w:p>
        </w:tc>
      </w:tr>
      <w:tr w:rsidR="008102D0" w:rsidRPr="008102D0" w14:paraId="7FD8C64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19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5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A4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72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7B0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33</w:t>
            </w:r>
          </w:p>
        </w:tc>
      </w:tr>
      <w:tr w:rsidR="008102D0" w:rsidRPr="008102D0" w14:paraId="080C778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D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6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B7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04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AC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E-184</w:t>
            </w:r>
          </w:p>
        </w:tc>
      </w:tr>
      <w:tr w:rsidR="008102D0" w:rsidRPr="008102D0" w14:paraId="0068513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2D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7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B0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29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6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E-30</w:t>
            </w:r>
          </w:p>
        </w:tc>
      </w:tr>
      <w:tr w:rsidR="008102D0" w:rsidRPr="008102D0" w14:paraId="01F8683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4E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8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4D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95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78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07</w:t>
            </w:r>
          </w:p>
        </w:tc>
      </w:tr>
      <w:tr w:rsidR="008102D0" w:rsidRPr="008102D0" w14:paraId="3B7D61B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64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9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8D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21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BBE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-40</w:t>
            </w:r>
          </w:p>
        </w:tc>
      </w:tr>
      <w:tr w:rsidR="008102D0" w:rsidRPr="008102D0" w14:paraId="422B378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4B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A2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90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AF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E-52</w:t>
            </w:r>
          </w:p>
        </w:tc>
      </w:tr>
      <w:tr w:rsidR="008102D0" w:rsidRPr="008102D0" w14:paraId="2667ACC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09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71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808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93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24</w:t>
            </w:r>
          </w:p>
        </w:tc>
      </w:tr>
      <w:tr w:rsidR="008102D0" w:rsidRPr="008102D0" w14:paraId="69F82E5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91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F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50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08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61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324</w:t>
            </w:r>
          </w:p>
        </w:tc>
      </w:tr>
      <w:tr w:rsidR="008102D0" w:rsidRPr="008102D0" w14:paraId="03E1BDA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597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A8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8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2C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603</w:t>
            </w:r>
          </w:p>
        </w:tc>
      </w:tr>
      <w:tr w:rsidR="008102D0" w:rsidRPr="008102D0" w14:paraId="691C2C9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09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59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1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EB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14</w:t>
            </w:r>
          </w:p>
        </w:tc>
      </w:tr>
      <w:tr w:rsidR="008102D0" w:rsidRPr="008102D0" w14:paraId="32E32D4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0D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66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54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52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6107</w:t>
            </w:r>
          </w:p>
        </w:tc>
      </w:tr>
      <w:tr w:rsidR="008102D0" w:rsidRPr="008102D0" w14:paraId="2EC7280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53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O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D1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14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39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39</w:t>
            </w:r>
          </w:p>
        </w:tc>
      </w:tr>
      <w:tr w:rsidR="008102D0" w:rsidRPr="008102D0" w14:paraId="5794CA67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62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G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C8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37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15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886</w:t>
            </w:r>
          </w:p>
        </w:tc>
      </w:tr>
      <w:tr w:rsidR="008102D0" w:rsidRPr="008102D0" w14:paraId="736247F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7B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38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99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C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934</w:t>
            </w:r>
          </w:p>
        </w:tc>
      </w:tr>
      <w:tr w:rsidR="008102D0" w:rsidRPr="008102D0" w14:paraId="149460A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61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6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80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A6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846</w:t>
            </w:r>
          </w:p>
        </w:tc>
      </w:tr>
      <w:tr w:rsidR="008102D0" w:rsidRPr="008102D0" w14:paraId="264722D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0C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LM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C6B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96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27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107</w:t>
            </w:r>
          </w:p>
        </w:tc>
      </w:tr>
      <w:tr w:rsidR="008102D0" w:rsidRPr="008102D0" w14:paraId="2C94C2F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3B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4FE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72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9B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07</w:t>
            </w:r>
          </w:p>
        </w:tc>
      </w:tr>
      <w:tr w:rsidR="008102D0" w:rsidRPr="008102D0" w14:paraId="531C646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63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35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23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C4E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62</w:t>
            </w:r>
          </w:p>
        </w:tc>
      </w:tr>
      <w:tr w:rsidR="008102D0" w:rsidRPr="008102D0" w14:paraId="6A43160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E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A2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24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4F4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</w:t>
            </w:r>
          </w:p>
        </w:tc>
      </w:tr>
      <w:tr w:rsidR="008102D0" w:rsidRPr="008102D0" w14:paraId="3CEBDD1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0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A7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61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1E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19</w:t>
            </w:r>
          </w:p>
        </w:tc>
      </w:tr>
      <w:tr w:rsidR="008102D0" w:rsidRPr="008102D0" w14:paraId="597E1CE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FE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17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32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EB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984</w:t>
            </w:r>
          </w:p>
        </w:tc>
      </w:tr>
      <w:tr w:rsidR="008102D0" w:rsidRPr="008102D0" w14:paraId="16EF292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28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01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97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80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908</w:t>
            </w:r>
          </w:p>
        </w:tc>
      </w:tr>
      <w:tr w:rsidR="008102D0" w:rsidRPr="008102D0" w14:paraId="76818FC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4A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521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60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80C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697</w:t>
            </w:r>
          </w:p>
        </w:tc>
      </w:tr>
      <w:tr w:rsidR="008102D0" w:rsidRPr="008102D0" w14:paraId="0D69ED3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FA0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0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27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55F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50</w:t>
            </w:r>
          </w:p>
        </w:tc>
      </w:tr>
      <w:tr w:rsidR="008102D0" w:rsidRPr="008102D0" w14:paraId="7AF814E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620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D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4F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1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DE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13</w:t>
            </w:r>
          </w:p>
        </w:tc>
      </w:tr>
      <w:tr w:rsidR="008102D0" w:rsidRPr="008102D0" w14:paraId="77D5C71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19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D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14F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1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23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1</w:t>
            </w:r>
          </w:p>
        </w:tc>
      </w:tr>
      <w:tr w:rsidR="008102D0" w:rsidRPr="008102D0" w14:paraId="2730492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9A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F8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95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40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13</w:t>
            </w:r>
          </w:p>
        </w:tc>
      </w:tr>
      <w:tr w:rsidR="008102D0" w:rsidRPr="008102D0" w14:paraId="4024868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80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A7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62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E0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31</w:t>
            </w:r>
          </w:p>
        </w:tc>
      </w:tr>
      <w:tr w:rsidR="008102D0" w:rsidRPr="008102D0" w14:paraId="09DB0E1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014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7F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52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4D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E-07</w:t>
            </w:r>
          </w:p>
        </w:tc>
      </w:tr>
      <w:tr w:rsidR="008102D0" w:rsidRPr="008102D0" w14:paraId="03E776A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5B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01F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67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13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E-07</w:t>
            </w:r>
          </w:p>
        </w:tc>
      </w:tr>
      <w:tr w:rsidR="008102D0" w:rsidRPr="008102D0" w14:paraId="3C1DD83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EF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C09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54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57A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12</w:t>
            </w:r>
          </w:p>
        </w:tc>
      </w:tr>
      <w:tr w:rsidR="008102D0" w:rsidRPr="008102D0" w14:paraId="79881D4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BE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2AB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84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FF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15</w:t>
            </w:r>
          </w:p>
        </w:tc>
      </w:tr>
      <w:tr w:rsidR="008102D0" w:rsidRPr="008102D0" w14:paraId="7228CEE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F9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S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71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2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EE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913</w:t>
            </w:r>
          </w:p>
        </w:tc>
      </w:tr>
      <w:tr w:rsidR="008102D0" w:rsidRPr="008102D0" w14:paraId="47B673A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53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A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F5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AD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143</w:t>
            </w:r>
          </w:p>
        </w:tc>
      </w:tr>
      <w:tr w:rsidR="008102D0" w:rsidRPr="008102D0" w14:paraId="19DD586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87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A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C7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19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70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426</w:t>
            </w:r>
          </w:p>
        </w:tc>
      </w:tr>
      <w:tr w:rsidR="008102D0" w:rsidRPr="008102D0" w14:paraId="495D929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23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A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8E6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24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3F7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983</w:t>
            </w:r>
          </w:p>
        </w:tc>
      </w:tr>
      <w:tr w:rsidR="008102D0" w:rsidRPr="008102D0" w14:paraId="5523B0F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AD4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K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C3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76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75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373</w:t>
            </w:r>
          </w:p>
        </w:tc>
      </w:tr>
      <w:tr w:rsidR="008102D0" w:rsidRPr="008102D0" w14:paraId="25EF1A6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C0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2D1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27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1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009</w:t>
            </w:r>
          </w:p>
        </w:tc>
      </w:tr>
      <w:tr w:rsidR="008102D0" w:rsidRPr="008102D0" w14:paraId="323B986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EA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3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5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F5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509</w:t>
            </w:r>
          </w:p>
        </w:tc>
      </w:tr>
      <w:tr w:rsidR="008102D0" w:rsidRPr="008102D0" w14:paraId="18552B1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23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59C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095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C39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E-268</w:t>
            </w:r>
          </w:p>
        </w:tc>
      </w:tr>
      <w:tr w:rsidR="008102D0" w:rsidRPr="008102D0" w14:paraId="3B895BF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8DF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5F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02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BA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07</w:t>
            </w:r>
          </w:p>
        </w:tc>
      </w:tr>
      <w:tr w:rsidR="008102D0" w:rsidRPr="008102D0" w14:paraId="691207E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5F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O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A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21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7E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E-05</w:t>
            </w:r>
          </w:p>
        </w:tc>
      </w:tr>
      <w:tr w:rsidR="008102D0" w:rsidRPr="008102D0" w14:paraId="5B0EA3F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E0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6P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AF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055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E0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19</w:t>
            </w:r>
          </w:p>
        </w:tc>
      </w:tr>
      <w:tr w:rsidR="008102D0" w:rsidRPr="008102D0" w14:paraId="69738F0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6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6A0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3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68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46</w:t>
            </w:r>
          </w:p>
        </w:tc>
      </w:tr>
      <w:tr w:rsidR="008102D0" w:rsidRPr="008102D0" w14:paraId="6EC2D7C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95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25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954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528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48</w:t>
            </w:r>
          </w:p>
        </w:tc>
      </w:tr>
      <w:tr w:rsidR="008102D0" w:rsidRPr="008102D0" w14:paraId="0DB2F30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8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F1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08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79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E-14</w:t>
            </w:r>
          </w:p>
        </w:tc>
      </w:tr>
      <w:tr w:rsidR="008102D0" w:rsidRPr="008102D0" w14:paraId="2A169CF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B6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D6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21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67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38</w:t>
            </w:r>
          </w:p>
        </w:tc>
      </w:tr>
      <w:tr w:rsidR="008102D0" w:rsidRPr="008102D0" w14:paraId="799E304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C6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3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9C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70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1D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4E-08</w:t>
            </w:r>
          </w:p>
        </w:tc>
      </w:tr>
      <w:tr w:rsidR="008102D0" w:rsidRPr="008102D0" w14:paraId="0BDE76D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C9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3B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36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1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07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452</w:t>
            </w:r>
          </w:p>
        </w:tc>
      </w:tr>
      <w:tr w:rsidR="008102D0" w:rsidRPr="008102D0" w14:paraId="1ADAD4C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6F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3G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AA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85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DE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9</w:t>
            </w:r>
          </w:p>
        </w:tc>
      </w:tr>
      <w:tr w:rsidR="008102D0" w:rsidRPr="008102D0" w14:paraId="1BABBB3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CF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H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41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26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E0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E-38</w:t>
            </w:r>
          </w:p>
        </w:tc>
      </w:tr>
      <w:tr w:rsidR="008102D0" w:rsidRPr="008102D0" w14:paraId="5F5C546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25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H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8B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09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0C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8</w:t>
            </w:r>
          </w:p>
        </w:tc>
      </w:tr>
      <w:tr w:rsidR="008102D0" w:rsidRPr="008102D0" w14:paraId="4A21E59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C5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34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21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66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362</w:t>
            </w:r>
          </w:p>
        </w:tc>
      </w:tr>
      <w:tr w:rsidR="008102D0" w:rsidRPr="008102D0" w14:paraId="74155C9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50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EB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87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89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079</w:t>
            </w:r>
          </w:p>
        </w:tc>
      </w:tr>
      <w:tr w:rsidR="008102D0" w:rsidRPr="008102D0" w14:paraId="20C1306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74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E5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28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03A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067</w:t>
            </w:r>
          </w:p>
        </w:tc>
      </w:tr>
      <w:tr w:rsidR="008102D0" w:rsidRPr="008102D0" w14:paraId="102AD74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5E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D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8E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21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ED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10</w:t>
            </w:r>
          </w:p>
        </w:tc>
      </w:tr>
      <w:tr w:rsidR="008102D0" w:rsidRPr="008102D0" w14:paraId="73FAC794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9D1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D1L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EF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87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A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09</w:t>
            </w:r>
          </w:p>
        </w:tc>
      </w:tr>
      <w:tr w:rsidR="008102D0" w:rsidRPr="008102D0" w14:paraId="441CF32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79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D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1D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265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88E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13</w:t>
            </w:r>
          </w:p>
        </w:tc>
      </w:tr>
      <w:tr w:rsidR="008102D0" w:rsidRPr="008102D0" w14:paraId="17E7EEB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65A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7E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61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EE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22</w:t>
            </w:r>
          </w:p>
        </w:tc>
      </w:tr>
      <w:tr w:rsidR="008102D0" w:rsidRPr="008102D0" w14:paraId="160E827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43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N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54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60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99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E-30</w:t>
            </w:r>
          </w:p>
        </w:tc>
      </w:tr>
      <w:tr w:rsidR="008102D0" w:rsidRPr="008102D0" w14:paraId="728BD27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87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42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45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27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E-22</w:t>
            </w:r>
          </w:p>
        </w:tc>
      </w:tr>
      <w:tr w:rsidR="008102D0" w:rsidRPr="008102D0" w14:paraId="652207F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D9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04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66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9C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8</w:t>
            </w:r>
          </w:p>
        </w:tc>
      </w:tr>
      <w:tr w:rsidR="008102D0" w:rsidRPr="008102D0" w14:paraId="310223E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15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93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12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D89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125</w:t>
            </w:r>
          </w:p>
        </w:tc>
      </w:tr>
      <w:tr w:rsidR="008102D0" w:rsidRPr="008102D0" w14:paraId="3C901D97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D4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E26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66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97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34</w:t>
            </w:r>
          </w:p>
        </w:tc>
      </w:tr>
      <w:tr w:rsidR="008102D0" w:rsidRPr="008102D0" w14:paraId="0552244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6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13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25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A4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21</w:t>
            </w:r>
          </w:p>
        </w:tc>
      </w:tr>
      <w:tr w:rsidR="008102D0" w:rsidRPr="008102D0" w14:paraId="18928C5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B09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63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32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85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06</w:t>
            </w:r>
          </w:p>
        </w:tc>
      </w:tr>
      <w:tr w:rsidR="008102D0" w:rsidRPr="008102D0" w14:paraId="3D30352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13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BA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90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0A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E-45</w:t>
            </w:r>
          </w:p>
        </w:tc>
      </w:tr>
      <w:tr w:rsidR="008102D0" w:rsidRPr="008102D0" w14:paraId="14813B0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9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5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89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3DB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54</w:t>
            </w:r>
          </w:p>
        </w:tc>
      </w:tr>
      <w:tr w:rsidR="008102D0" w:rsidRPr="008102D0" w14:paraId="3388A2F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E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AF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5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4F8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745</w:t>
            </w:r>
          </w:p>
        </w:tc>
      </w:tr>
      <w:tr w:rsidR="008102D0" w:rsidRPr="008102D0" w14:paraId="14ECAB5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A8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B3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54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F0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11</w:t>
            </w:r>
          </w:p>
        </w:tc>
      </w:tr>
      <w:tr w:rsidR="008102D0" w:rsidRPr="008102D0" w14:paraId="3703769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03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M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B1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08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E0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738</w:t>
            </w:r>
          </w:p>
        </w:tc>
      </w:tr>
      <w:tr w:rsidR="008102D0" w:rsidRPr="008102D0" w14:paraId="6FC4694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A8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4A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82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08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45</w:t>
            </w:r>
          </w:p>
        </w:tc>
      </w:tr>
      <w:tr w:rsidR="008102D0" w:rsidRPr="008102D0" w14:paraId="03D2F53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35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4B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0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9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13</w:t>
            </w:r>
          </w:p>
        </w:tc>
      </w:tr>
      <w:tr w:rsidR="008102D0" w:rsidRPr="008102D0" w14:paraId="0D3E817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52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8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02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DF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6</w:t>
            </w:r>
          </w:p>
        </w:tc>
      </w:tr>
      <w:tr w:rsidR="008102D0" w:rsidRPr="008102D0" w14:paraId="0B17654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C04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61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16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1EC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E-13</w:t>
            </w:r>
          </w:p>
        </w:tc>
      </w:tr>
      <w:tr w:rsidR="008102D0" w:rsidRPr="008102D0" w14:paraId="3E50084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79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37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60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1A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-18</w:t>
            </w:r>
          </w:p>
        </w:tc>
      </w:tr>
      <w:tr w:rsidR="008102D0" w:rsidRPr="008102D0" w14:paraId="0CF4EE3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4D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D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0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84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97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46</w:t>
            </w:r>
          </w:p>
        </w:tc>
      </w:tr>
      <w:tr w:rsidR="008102D0" w:rsidRPr="008102D0" w14:paraId="10FE7C5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72C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7B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18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02A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12</w:t>
            </w:r>
          </w:p>
        </w:tc>
      </w:tr>
      <w:tr w:rsidR="008102D0" w:rsidRPr="008102D0" w14:paraId="37FEE2A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8CC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2A8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44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9C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E-15</w:t>
            </w:r>
          </w:p>
        </w:tc>
      </w:tr>
      <w:tr w:rsidR="008102D0" w:rsidRPr="008102D0" w14:paraId="4C82824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BA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11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68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EB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316</w:t>
            </w:r>
          </w:p>
        </w:tc>
      </w:tr>
      <w:tr w:rsidR="008102D0" w:rsidRPr="008102D0" w14:paraId="157FD31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A8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5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40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77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9</w:t>
            </w:r>
          </w:p>
        </w:tc>
      </w:tr>
      <w:tr w:rsidR="008102D0" w:rsidRPr="008102D0" w14:paraId="3FA4258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CC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64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35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B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109</w:t>
            </w:r>
          </w:p>
        </w:tc>
      </w:tr>
      <w:tr w:rsidR="008102D0" w:rsidRPr="008102D0" w14:paraId="770C04A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7C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65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09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BE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13</w:t>
            </w:r>
          </w:p>
        </w:tc>
      </w:tr>
      <w:tr w:rsidR="008102D0" w:rsidRPr="008102D0" w14:paraId="447FA23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CF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1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68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10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E-10</w:t>
            </w:r>
          </w:p>
        </w:tc>
      </w:tr>
      <w:tr w:rsidR="008102D0" w:rsidRPr="008102D0" w14:paraId="4011B52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41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61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71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4B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938</w:t>
            </w:r>
          </w:p>
        </w:tc>
      </w:tr>
      <w:tr w:rsidR="008102D0" w:rsidRPr="008102D0" w14:paraId="62DBD4D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1B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DAE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1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9B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765</w:t>
            </w:r>
          </w:p>
        </w:tc>
      </w:tr>
      <w:tr w:rsidR="008102D0" w:rsidRPr="008102D0" w14:paraId="5585723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45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05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096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1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4</w:t>
            </w:r>
          </w:p>
        </w:tc>
      </w:tr>
      <w:tr w:rsidR="008102D0" w:rsidRPr="008102D0" w14:paraId="790B3634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842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CB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86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CF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3</w:t>
            </w:r>
          </w:p>
        </w:tc>
      </w:tr>
      <w:tr w:rsidR="008102D0" w:rsidRPr="008102D0" w14:paraId="5788CDB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2F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L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E6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2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176</w:t>
            </w:r>
          </w:p>
        </w:tc>
      </w:tr>
      <w:tr w:rsidR="008102D0" w:rsidRPr="008102D0" w14:paraId="6F646E94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204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L4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71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56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CC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615</w:t>
            </w:r>
          </w:p>
        </w:tc>
      </w:tr>
      <w:tr w:rsidR="008102D0" w:rsidRPr="008102D0" w14:paraId="63778963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1E1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L4B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CE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07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F1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426</w:t>
            </w:r>
          </w:p>
        </w:tc>
      </w:tr>
      <w:tr w:rsidR="008102D0" w:rsidRPr="008102D0" w14:paraId="10B5BB8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8F7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67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8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9D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847</w:t>
            </w:r>
          </w:p>
        </w:tc>
      </w:tr>
      <w:tr w:rsidR="008102D0" w:rsidRPr="008102D0" w14:paraId="00D452B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00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RD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AD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84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61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E-09</w:t>
            </w:r>
          </w:p>
        </w:tc>
      </w:tr>
      <w:tr w:rsidR="008102D0" w:rsidRPr="008102D0" w14:paraId="3ACC791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A5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RD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05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83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AA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1</w:t>
            </w:r>
          </w:p>
        </w:tc>
      </w:tr>
      <w:tr w:rsidR="008102D0" w:rsidRPr="008102D0" w14:paraId="6A8D06B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2B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S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60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10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36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6E-19</w:t>
            </w:r>
          </w:p>
        </w:tc>
      </w:tr>
      <w:tr w:rsidR="008102D0" w:rsidRPr="008102D0" w14:paraId="6E7E4AB7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61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S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29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34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32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23</w:t>
            </w:r>
          </w:p>
        </w:tc>
      </w:tr>
      <w:tr w:rsidR="008102D0" w:rsidRPr="008102D0" w14:paraId="739EF75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8F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B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251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78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E-42</w:t>
            </w:r>
          </w:p>
        </w:tc>
      </w:tr>
      <w:tr w:rsidR="008102D0" w:rsidRPr="008102D0" w14:paraId="1B41B98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BE9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BC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470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5B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85</w:t>
            </w:r>
          </w:p>
        </w:tc>
      </w:tr>
      <w:tr w:rsidR="008102D0" w:rsidRPr="008102D0" w14:paraId="6A36012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D2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C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E1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046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65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38</w:t>
            </w:r>
          </w:p>
        </w:tc>
      </w:tr>
      <w:tr w:rsidR="008102D0" w:rsidRPr="008102D0" w14:paraId="0888930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17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49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25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7B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E-42</w:t>
            </w:r>
          </w:p>
        </w:tc>
      </w:tr>
      <w:tr w:rsidR="008102D0" w:rsidRPr="008102D0" w14:paraId="1C3DA72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3C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IC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23D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18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77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11</w:t>
            </w:r>
          </w:p>
        </w:tc>
      </w:tr>
      <w:tr w:rsidR="008102D0" w:rsidRPr="008102D0" w14:paraId="6F09F6A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69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416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763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E8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16</w:t>
            </w:r>
          </w:p>
        </w:tc>
      </w:tr>
      <w:tr w:rsidR="008102D0" w:rsidRPr="008102D0" w14:paraId="4F7B2B5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8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25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534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61D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78</w:t>
            </w:r>
          </w:p>
        </w:tc>
      </w:tr>
      <w:tr w:rsidR="008102D0" w:rsidRPr="008102D0" w14:paraId="5B9383F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09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8D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090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60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52</w:t>
            </w:r>
          </w:p>
        </w:tc>
      </w:tr>
      <w:tr w:rsidR="008102D0" w:rsidRPr="008102D0" w14:paraId="00F738A8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E7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RT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48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95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7AC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93</w:t>
            </w:r>
          </w:p>
        </w:tc>
      </w:tr>
      <w:tr w:rsidR="008102D0" w:rsidRPr="008102D0" w14:paraId="09E3BDC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B0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H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C2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00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C2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36</w:t>
            </w:r>
          </w:p>
        </w:tc>
      </w:tr>
      <w:tr w:rsidR="008102D0" w:rsidRPr="008102D0" w14:paraId="65FFA99D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EA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DC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394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39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693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E-74</w:t>
            </w:r>
          </w:p>
        </w:tc>
      </w:tr>
      <w:tr w:rsidR="008102D0" w:rsidRPr="008102D0" w14:paraId="62B2FFE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A2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10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17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21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E-38</w:t>
            </w:r>
          </w:p>
        </w:tc>
      </w:tr>
      <w:tr w:rsidR="008102D0" w:rsidRPr="008102D0" w14:paraId="30CA96F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F79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I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90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08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4F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2</w:t>
            </w:r>
          </w:p>
        </w:tc>
      </w:tr>
      <w:tr w:rsidR="008102D0" w:rsidRPr="008102D0" w14:paraId="03F7E1B6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98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7E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11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C6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672</w:t>
            </w:r>
          </w:p>
        </w:tc>
      </w:tr>
      <w:tr w:rsidR="008102D0" w:rsidRPr="008102D0" w14:paraId="4BA2D161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6A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26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02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78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562</w:t>
            </w:r>
          </w:p>
        </w:tc>
      </w:tr>
      <w:tr w:rsidR="008102D0" w:rsidRPr="008102D0" w14:paraId="77EF2F4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73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4A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02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C3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3</w:t>
            </w:r>
          </w:p>
        </w:tc>
      </w:tr>
      <w:tr w:rsidR="008102D0" w:rsidRPr="008102D0" w14:paraId="67087D1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71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AH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2B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5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10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-11</w:t>
            </w:r>
          </w:p>
        </w:tc>
      </w:tr>
      <w:tr w:rsidR="008102D0" w:rsidRPr="008102D0" w14:paraId="50D1BEF4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C63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YOX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D4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668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A5C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E-42</w:t>
            </w:r>
          </w:p>
        </w:tc>
      </w:tr>
      <w:tr w:rsidR="008102D0" w:rsidRPr="008102D0" w14:paraId="15535CB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EC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L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7A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57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D9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2</w:t>
            </w:r>
          </w:p>
        </w:tc>
      </w:tr>
      <w:tr w:rsidR="008102D0" w:rsidRPr="008102D0" w14:paraId="204460D0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F9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60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64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1C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E-27</w:t>
            </w:r>
          </w:p>
        </w:tc>
      </w:tr>
      <w:tr w:rsidR="008102D0" w:rsidRPr="008102D0" w14:paraId="7CD701BE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D3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P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76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728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07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72</w:t>
            </w:r>
          </w:p>
        </w:tc>
      </w:tr>
      <w:tr w:rsidR="008102D0" w:rsidRPr="008102D0" w14:paraId="18E5D05A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EB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L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DC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51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53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E-19</w:t>
            </w:r>
          </w:p>
        </w:tc>
      </w:tr>
      <w:tr w:rsidR="008102D0" w:rsidRPr="008102D0" w14:paraId="35C4DA0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95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M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956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57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76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58</w:t>
            </w:r>
          </w:p>
        </w:tc>
      </w:tr>
      <w:tr w:rsidR="008102D0" w:rsidRPr="008102D0" w14:paraId="7B690D0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80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M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54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0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E7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102D0" w:rsidRPr="008102D0" w14:paraId="47BA75D7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07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KL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AE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66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3D5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E-06</w:t>
            </w:r>
          </w:p>
        </w:tc>
      </w:tr>
      <w:tr w:rsidR="008102D0" w:rsidRPr="008102D0" w14:paraId="5E705A3C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870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42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96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24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E-14</w:t>
            </w:r>
          </w:p>
        </w:tc>
      </w:tr>
      <w:tr w:rsidR="008102D0" w:rsidRPr="008102D0" w14:paraId="42AD3139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0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PS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C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0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49B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193</w:t>
            </w:r>
          </w:p>
        </w:tc>
      </w:tr>
      <w:tr w:rsidR="008102D0" w:rsidRPr="008102D0" w14:paraId="0EEC707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2A9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PS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58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888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7F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34</w:t>
            </w:r>
          </w:p>
        </w:tc>
      </w:tr>
      <w:tr w:rsidR="008102D0" w:rsidRPr="008102D0" w14:paraId="334AA00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8A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55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17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08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07</w:t>
            </w:r>
          </w:p>
        </w:tc>
      </w:tr>
      <w:tr w:rsidR="008102D0" w:rsidRPr="008102D0" w14:paraId="280ED615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924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MT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DD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97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BB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E-33</w:t>
            </w:r>
          </w:p>
        </w:tc>
      </w:tr>
      <w:tr w:rsidR="008102D0" w:rsidRPr="008102D0" w14:paraId="036D10E2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09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MT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80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8053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83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78</w:t>
            </w:r>
          </w:p>
        </w:tc>
      </w:tr>
      <w:tr w:rsidR="008102D0" w:rsidRPr="008102D0" w14:paraId="2F67B0DB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09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LDO1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E1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8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D7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76</w:t>
            </w:r>
          </w:p>
        </w:tc>
      </w:tr>
      <w:tr w:rsidR="008102D0" w:rsidRPr="008102D0" w14:paraId="624662BF" w14:textId="77777777" w:rsidTr="008102D0">
        <w:trPr>
          <w:trHeight w:val="278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94C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751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584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779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075</w:t>
            </w:r>
          </w:p>
        </w:tc>
      </w:tr>
    </w:tbl>
    <w:p w14:paraId="1B3D0FF9" w14:textId="5639079D" w:rsidR="008102D0" w:rsidRPr="008102D0" w:rsidRDefault="008102D0" w:rsidP="008102D0">
      <w:pPr>
        <w:spacing w:line="360" w:lineRule="auto"/>
        <w:rPr>
          <w:rFonts w:ascii="Times New Roman" w:hAnsi="Times New Roman" w:cs="Times New Roman"/>
          <w:szCs w:val="21"/>
        </w:rPr>
      </w:pPr>
    </w:p>
    <w:p w14:paraId="64E5F58A" w14:textId="77777777" w:rsidR="008102D0" w:rsidRPr="008102D0" w:rsidRDefault="008102D0" w:rsidP="008102D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02D0">
        <w:rPr>
          <w:rFonts w:ascii="Times New Roman" w:hAnsi="Times New Roman" w:cs="Times New Roman"/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4"/>
        <w:gridCol w:w="2555"/>
        <w:gridCol w:w="2797"/>
      </w:tblGrid>
      <w:tr w:rsidR="008102D0" w:rsidRPr="008102D0" w14:paraId="2F2E7B73" w14:textId="77777777" w:rsidTr="008102D0">
        <w:trPr>
          <w:trHeight w:val="34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A396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S3: 31 differentially expressed redox genes</w:t>
            </w:r>
          </w:p>
        </w:tc>
      </w:tr>
      <w:tr w:rsidR="008102D0" w:rsidRPr="008102D0" w14:paraId="6F50E7DD" w14:textId="77777777" w:rsidTr="008102D0">
        <w:trPr>
          <w:trHeight w:val="278"/>
        </w:trPr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A8F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02C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F14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8102D0" w:rsidRPr="008102D0" w14:paraId="4B0BA386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68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92F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01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26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E-18</w:t>
            </w:r>
          </w:p>
        </w:tc>
      </w:tr>
      <w:tr w:rsidR="008102D0" w:rsidRPr="008102D0" w14:paraId="6F162292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0C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B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92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91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43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26</w:t>
            </w:r>
          </w:p>
        </w:tc>
      </w:tr>
      <w:tr w:rsidR="008102D0" w:rsidRPr="008102D0" w14:paraId="6C8B40AD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2C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L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9F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27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8A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E-16</w:t>
            </w:r>
          </w:p>
        </w:tc>
      </w:tr>
      <w:tr w:rsidR="008102D0" w:rsidRPr="008102D0" w14:paraId="05BB1196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E1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4A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BA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834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2F6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E-52</w:t>
            </w:r>
          </w:p>
        </w:tc>
      </w:tr>
      <w:tr w:rsidR="008102D0" w:rsidRPr="008102D0" w14:paraId="4A4EF77F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8A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5A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61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725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3A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33</w:t>
            </w:r>
          </w:p>
        </w:tc>
      </w:tr>
      <w:tr w:rsidR="008102D0" w:rsidRPr="008102D0" w14:paraId="743BE2F3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97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6A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DA9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048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EE4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184</w:t>
            </w:r>
          </w:p>
        </w:tc>
      </w:tr>
      <w:tr w:rsidR="008102D0" w:rsidRPr="008102D0" w14:paraId="647A7487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27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7D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909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56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E-52</w:t>
            </w:r>
          </w:p>
        </w:tc>
      </w:tr>
      <w:tr w:rsidR="008102D0" w:rsidRPr="008102D0" w14:paraId="0D0BC393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D2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06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8088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41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24</w:t>
            </w:r>
          </w:p>
        </w:tc>
      </w:tr>
      <w:tr w:rsidR="008102D0" w:rsidRPr="008102D0" w14:paraId="7979168F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13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BE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276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F1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50</w:t>
            </w:r>
          </w:p>
        </w:tc>
      </w:tr>
      <w:tr w:rsidR="008102D0" w:rsidRPr="008102D0" w14:paraId="4C700D19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650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22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627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6E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31</w:t>
            </w:r>
          </w:p>
        </w:tc>
      </w:tr>
      <w:tr w:rsidR="008102D0" w:rsidRPr="008102D0" w14:paraId="612700E9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F7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4F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0954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96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268</w:t>
            </w:r>
          </w:p>
        </w:tc>
      </w:tr>
      <w:tr w:rsidR="008102D0" w:rsidRPr="008102D0" w14:paraId="1AE54322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27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6F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36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28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46</w:t>
            </w:r>
          </w:p>
        </w:tc>
      </w:tr>
      <w:tr w:rsidR="008102D0" w:rsidRPr="008102D0" w14:paraId="3682C0E5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F8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66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9544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62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48</w:t>
            </w:r>
          </w:p>
        </w:tc>
      </w:tr>
      <w:tr w:rsidR="008102D0" w:rsidRPr="008102D0" w14:paraId="33F2938D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56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CD4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215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85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38</w:t>
            </w:r>
          </w:p>
        </w:tc>
      </w:tr>
      <w:tr w:rsidR="008102D0" w:rsidRPr="008102D0" w14:paraId="4F059408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FA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NT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14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60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A5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E-30</w:t>
            </w:r>
          </w:p>
        </w:tc>
      </w:tr>
      <w:tr w:rsidR="008102D0" w:rsidRPr="008102D0" w14:paraId="79B9FDA2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8F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2D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45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5C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E-22</w:t>
            </w:r>
          </w:p>
        </w:tc>
      </w:tr>
      <w:tr w:rsidR="008102D0" w:rsidRPr="008102D0" w14:paraId="6F8675C8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E5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95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899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F9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54</w:t>
            </w:r>
          </w:p>
        </w:tc>
      </w:tr>
      <w:tr w:rsidR="008102D0" w:rsidRPr="008102D0" w14:paraId="200626F8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B2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3F3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60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9B6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-18</w:t>
            </w:r>
          </w:p>
        </w:tc>
      </w:tr>
      <w:tr w:rsidR="008102D0" w:rsidRPr="008102D0" w14:paraId="204124A9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B13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80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846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24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46</w:t>
            </w:r>
          </w:p>
        </w:tc>
      </w:tr>
      <w:tr w:rsidR="008102D0" w:rsidRPr="008102D0" w14:paraId="2AEFD77D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79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A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D2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2519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52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E-42</w:t>
            </w:r>
          </w:p>
        </w:tc>
      </w:tr>
      <w:tr w:rsidR="008102D0" w:rsidRPr="008102D0" w14:paraId="4EDF2B27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7F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2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470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A8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85</w:t>
            </w:r>
          </w:p>
        </w:tc>
      </w:tr>
      <w:tr w:rsidR="008102D0" w:rsidRPr="008102D0" w14:paraId="4FFD87A5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F6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C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729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0468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C7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38</w:t>
            </w:r>
          </w:p>
        </w:tc>
      </w:tr>
      <w:tr w:rsidR="008102D0" w:rsidRPr="008102D0" w14:paraId="566BF92C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60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03C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257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F4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E-42</w:t>
            </w:r>
          </w:p>
        </w:tc>
      </w:tr>
      <w:tr w:rsidR="008102D0" w:rsidRPr="008102D0" w14:paraId="30EA715B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2C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E1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763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8C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16</w:t>
            </w:r>
          </w:p>
        </w:tc>
      </w:tr>
      <w:tr w:rsidR="008102D0" w:rsidRPr="008102D0" w14:paraId="2D4B7E3C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2A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65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5348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65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78</w:t>
            </w:r>
          </w:p>
        </w:tc>
      </w:tr>
      <w:tr w:rsidR="008102D0" w:rsidRPr="008102D0" w14:paraId="7F75112F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11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1E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090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FD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52</w:t>
            </w:r>
          </w:p>
        </w:tc>
      </w:tr>
      <w:tr w:rsidR="008102D0" w:rsidRPr="008102D0" w14:paraId="198F2665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89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H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8A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009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743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36</w:t>
            </w:r>
          </w:p>
        </w:tc>
      </w:tr>
      <w:tr w:rsidR="008102D0" w:rsidRPr="008102D0" w14:paraId="4AE5079C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9DF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DC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20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394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DCB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E-74</w:t>
            </w:r>
          </w:p>
        </w:tc>
      </w:tr>
      <w:tr w:rsidR="008102D0" w:rsidRPr="008102D0" w14:paraId="5DD1D977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F2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P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D39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7286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3A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72</w:t>
            </w:r>
          </w:p>
        </w:tc>
      </w:tr>
      <w:tr w:rsidR="008102D0" w:rsidRPr="008102D0" w14:paraId="25909FF9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9F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MT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E0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97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365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E-33</w:t>
            </w:r>
          </w:p>
        </w:tc>
      </w:tr>
      <w:tr w:rsidR="008102D0" w:rsidRPr="008102D0" w14:paraId="15E71C0F" w14:textId="77777777" w:rsidTr="008102D0">
        <w:trPr>
          <w:trHeight w:val="278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EC8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MT2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8F9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8053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D6A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78</w:t>
            </w:r>
          </w:p>
        </w:tc>
      </w:tr>
    </w:tbl>
    <w:p w14:paraId="62CFBAAA" w14:textId="06B17320" w:rsidR="008102D0" w:rsidRPr="008102D0" w:rsidRDefault="008102D0" w:rsidP="008102D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09A5768" w14:textId="77777777" w:rsidR="008102D0" w:rsidRPr="008102D0" w:rsidRDefault="008102D0" w:rsidP="008102D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02D0">
        <w:rPr>
          <w:rFonts w:ascii="Times New Roman" w:hAnsi="Times New Roman" w:cs="Times New Roman"/>
          <w:szCs w:val="21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64"/>
        <w:gridCol w:w="6042"/>
      </w:tblGrid>
      <w:tr w:rsidR="008102D0" w:rsidRPr="008102D0" w14:paraId="19D1B183" w14:textId="77777777" w:rsidTr="008102D0">
        <w:trPr>
          <w:trHeight w:val="345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91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4: vital genes for metabolism regulation from Massari et al and Tong et al</w:t>
            </w:r>
          </w:p>
        </w:tc>
      </w:tr>
      <w:tr w:rsidR="008102D0" w:rsidRPr="008102D0" w14:paraId="17E37F0F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9D6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98FEE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nction</w:t>
            </w:r>
          </w:p>
        </w:tc>
      </w:tr>
      <w:tr w:rsidR="008102D0" w:rsidRPr="008102D0" w14:paraId="3FC75A09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94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VHL</w:t>
            </w:r>
          </w:p>
        </w:tc>
        <w:tc>
          <w:tcPr>
            <w:tcW w:w="36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D50F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iogenesis, ECM remodeling, genomic integrity, glycolytic enzyme expression, anabolic biosynthesis, cell cycle progression</w:t>
            </w:r>
          </w:p>
        </w:tc>
      </w:tr>
      <w:tr w:rsidR="008102D0" w:rsidRPr="008102D0" w14:paraId="10101035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A5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HIF1A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C6BC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5FE65544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836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HIF2A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624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55AEFDAE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31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GLUT1(SLC2A1)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C9C9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4BE5294F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CF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2B20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46A20B5C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952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G6PD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7EA9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, fatty acids and cholesterol biosynthesis</w:t>
            </w:r>
          </w:p>
        </w:tc>
      </w:tr>
      <w:tr w:rsidR="008102D0" w:rsidRPr="008102D0" w14:paraId="1C1526F5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ACE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CLY</w:t>
            </w:r>
          </w:p>
        </w:tc>
        <w:tc>
          <w:tcPr>
            <w:tcW w:w="36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7E3A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metabolism to lipid synthesis</w:t>
            </w:r>
          </w:p>
        </w:tc>
      </w:tr>
      <w:tr w:rsidR="008102D0" w:rsidRPr="008102D0" w14:paraId="6DF07DD2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BB3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CACA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332CB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4652200E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69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BAP1</w:t>
            </w:r>
          </w:p>
        </w:tc>
        <w:tc>
          <w:tcPr>
            <w:tcW w:w="36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A7EE0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shunt, lipogenesis, AMPK and Krebs cycle activity</w:t>
            </w:r>
          </w:p>
        </w:tc>
      </w:tr>
      <w:tr w:rsidR="008102D0" w:rsidRPr="008102D0" w14:paraId="1D4C6B3E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A4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BRM1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F131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1DD9A340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F61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ETD2</w:t>
            </w:r>
          </w:p>
        </w:tc>
        <w:tc>
          <w:tcPr>
            <w:tcW w:w="3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00F5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02D0" w:rsidRPr="008102D0" w14:paraId="03781BAB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087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BP1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7904F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8102D0" w:rsidRPr="008102D0" w14:paraId="29DEE197" w14:textId="77777777" w:rsidTr="008102D0">
        <w:trPr>
          <w:trHeight w:val="540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11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H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D778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production, angiogenesis, cell growth, cell proliferation, oxidative stress</w:t>
            </w:r>
          </w:p>
        </w:tc>
      </w:tr>
      <w:tr w:rsidR="008102D0" w:rsidRPr="008102D0" w14:paraId="166B308B" w14:textId="77777777" w:rsidTr="008102D0">
        <w:trPr>
          <w:trHeight w:val="540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124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MTOR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14044" w14:textId="16B43C75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ival, growth, proliferation, motility, metabolism, energy balance, stress response and angiogenesis, adipogenesis</w:t>
            </w:r>
          </w:p>
        </w:tc>
      </w:tr>
      <w:tr w:rsidR="008102D0" w:rsidRPr="008102D0" w14:paraId="18150A41" w14:textId="77777777" w:rsidTr="008102D0">
        <w:trPr>
          <w:trHeight w:val="540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50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KT (AKT1)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E41F5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ly enhances aerobic glycolysis; facilitate the coupling of glycolysis and OXPHOS</w:t>
            </w:r>
          </w:p>
        </w:tc>
      </w:tr>
      <w:tr w:rsidR="008102D0" w:rsidRPr="008102D0" w14:paraId="26904CB1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691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MPK (PRKAA1)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F94E8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, mTOR pathway</w:t>
            </w:r>
          </w:p>
        </w:tc>
      </w:tr>
      <w:tr w:rsidR="008102D0" w:rsidRPr="008102D0" w14:paraId="07F2C438" w14:textId="77777777" w:rsidTr="008102D0">
        <w:trPr>
          <w:trHeight w:val="540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5ED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92D7C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ion can promote scavenging pathways such as autophagy and macropinocytosis in cancer cells under metabolic stress</w:t>
            </w:r>
          </w:p>
        </w:tc>
      </w:tr>
      <w:tr w:rsidR="008102D0" w:rsidRPr="008102D0" w14:paraId="6C922119" w14:textId="77777777" w:rsidTr="008102D0">
        <w:trPr>
          <w:trHeight w:val="278"/>
          <w:jc w:val="center"/>
        </w:trPr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477A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8D076" w14:textId="77777777" w:rsidR="008102D0" w:rsidRPr="008102D0" w:rsidRDefault="008102D0" w:rsidP="008102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TP53 was reminiscent of the “Warburg effect” (aerobic glycolysis)</w:t>
            </w:r>
          </w:p>
        </w:tc>
      </w:tr>
    </w:tbl>
    <w:p w14:paraId="60D5D74C" w14:textId="0E0B72CF" w:rsidR="008102D0" w:rsidRPr="008102D0" w:rsidRDefault="008102D0" w:rsidP="008102D0">
      <w:pPr>
        <w:spacing w:line="360" w:lineRule="auto"/>
        <w:rPr>
          <w:rFonts w:ascii="Times New Roman" w:hAnsi="Times New Roman" w:cs="Times New Roman"/>
          <w:szCs w:val="21"/>
        </w:rPr>
      </w:pPr>
    </w:p>
    <w:p w14:paraId="6840310F" w14:textId="77777777" w:rsidR="008102D0" w:rsidRPr="008102D0" w:rsidRDefault="008102D0" w:rsidP="008102D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02D0">
        <w:rPr>
          <w:rFonts w:ascii="Times New Roman" w:hAnsi="Times New Roman" w:cs="Times New Roman"/>
          <w:szCs w:val="21"/>
        </w:rP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219"/>
        <w:gridCol w:w="1004"/>
        <w:gridCol w:w="1004"/>
        <w:gridCol w:w="1004"/>
        <w:gridCol w:w="1004"/>
      </w:tblGrid>
      <w:tr w:rsidR="008102D0" w:rsidRPr="008102D0" w14:paraId="4B228C95" w14:textId="77777777" w:rsidTr="008102D0">
        <w:trPr>
          <w:trHeight w:val="345"/>
        </w:trPr>
        <w:tc>
          <w:tcPr>
            <w:tcW w:w="9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49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5: GSVA analysis in terms of metabolism associated signatures</w:t>
            </w:r>
          </w:p>
        </w:tc>
      </w:tr>
      <w:tr w:rsidR="008102D0" w:rsidRPr="008102D0" w14:paraId="3F1415F0" w14:textId="77777777" w:rsidTr="008102D0">
        <w:trPr>
          <w:trHeight w:val="278"/>
        </w:trPr>
        <w:tc>
          <w:tcPr>
            <w:tcW w:w="5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FB4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r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DA1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 VS C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6606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 VS C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C5B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 VS C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55D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.P.Val</w:t>
            </w:r>
          </w:p>
        </w:tc>
      </w:tr>
      <w:tr w:rsidR="008102D0" w:rsidRPr="008102D0" w14:paraId="19A0B919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635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19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2CC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9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17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8219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F4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39</w:t>
            </w:r>
          </w:p>
        </w:tc>
      </w:tr>
      <w:tr w:rsidR="008102D0" w:rsidRPr="008102D0" w14:paraId="6DE3783E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BA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38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F2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76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48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7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8B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30</w:t>
            </w:r>
          </w:p>
        </w:tc>
      </w:tr>
      <w:tr w:rsidR="008102D0" w:rsidRPr="008102D0" w14:paraId="22CBC46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DB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3E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C3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BC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43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09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30</w:t>
            </w:r>
          </w:p>
        </w:tc>
      </w:tr>
      <w:tr w:rsidR="008102D0" w:rsidRPr="008102D0" w14:paraId="4924ED3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24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4D3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B73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60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4A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68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30</w:t>
            </w:r>
          </w:p>
        </w:tc>
      </w:tr>
      <w:tr w:rsidR="008102D0" w:rsidRPr="008102D0" w14:paraId="6FB45C8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AD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B5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940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5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7CA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22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30</w:t>
            </w:r>
          </w:p>
        </w:tc>
      </w:tr>
      <w:tr w:rsidR="008102D0" w:rsidRPr="008102D0" w14:paraId="27270A5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03D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7C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C9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16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14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4A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29</w:t>
            </w:r>
          </w:p>
        </w:tc>
      </w:tr>
      <w:tr w:rsidR="008102D0" w:rsidRPr="008102D0" w14:paraId="0A3831F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9B6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E08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FF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75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61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7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50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27</w:t>
            </w:r>
          </w:p>
        </w:tc>
      </w:tr>
      <w:tr w:rsidR="008102D0" w:rsidRPr="008102D0" w14:paraId="29FD67A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4E5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1A0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787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BB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02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A8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E-25</w:t>
            </w:r>
          </w:p>
        </w:tc>
      </w:tr>
      <w:tr w:rsidR="008102D0" w:rsidRPr="008102D0" w14:paraId="43761A4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22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34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C7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50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303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1C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23</w:t>
            </w:r>
          </w:p>
        </w:tc>
      </w:tr>
      <w:tr w:rsidR="008102D0" w:rsidRPr="008102D0" w14:paraId="78556AC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1A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Metabolism by other enzym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CB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40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823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6B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9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64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22</w:t>
            </w:r>
          </w:p>
        </w:tc>
      </w:tr>
      <w:tr w:rsidR="008102D0" w:rsidRPr="008102D0" w14:paraId="4BE6FD1D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EF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5C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BB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9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54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7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97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9E-22</w:t>
            </w:r>
          </w:p>
        </w:tc>
      </w:tr>
      <w:tr w:rsidR="008102D0" w:rsidRPr="008102D0" w14:paraId="5ADC38A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BA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flavi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830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2F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50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514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797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E-21</w:t>
            </w:r>
          </w:p>
        </w:tc>
      </w:tr>
      <w:tr w:rsidR="008102D0" w:rsidRPr="008102D0" w14:paraId="0C77A61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7E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5E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5D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78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48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6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3E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6E-21</w:t>
            </w:r>
          </w:p>
        </w:tc>
      </w:tr>
      <w:tr w:rsidR="008102D0" w:rsidRPr="008102D0" w14:paraId="43B1F99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BB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86A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FC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89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85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61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E-20</w:t>
            </w:r>
          </w:p>
        </w:tc>
      </w:tr>
      <w:tr w:rsidR="008102D0" w:rsidRPr="008102D0" w14:paraId="3D2710B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316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A2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94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23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725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5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314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19</w:t>
            </w:r>
          </w:p>
        </w:tc>
      </w:tr>
      <w:tr w:rsidR="008102D0" w:rsidRPr="008102D0" w14:paraId="49CEBAA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E7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29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40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AB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22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E4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19</w:t>
            </w:r>
          </w:p>
        </w:tc>
      </w:tr>
      <w:tr w:rsidR="008102D0" w:rsidRPr="008102D0" w14:paraId="71478062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52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neogen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29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A4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60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B8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5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88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E-19</w:t>
            </w:r>
          </w:p>
        </w:tc>
      </w:tr>
      <w:tr w:rsidR="008102D0" w:rsidRPr="008102D0" w14:paraId="35A0794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70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72C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862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1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6A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9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A2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E-19</w:t>
            </w:r>
          </w:p>
        </w:tc>
      </w:tr>
      <w:tr w:rsidR="008102D0" w:rsidRPr="008102D0" w14:paraId="76891AF0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0F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3D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CFD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0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972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BB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18</w:t>
            </w:r>
          </w:p>
        </w:tc>
      </w:tr>
      <w:tr w:rsidR="008102D0" w:rsidRPr="008102D0" w14:paraId="0F3419C0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2E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9D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4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90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46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7C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9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42A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18</w:t>
            </w:r>
          </w:p>
        </w:tc>
      </w:tr>
      <w:tr w:rsidR="008102D0" w:rsidRPr="008102D0" w14:paraId="2F60814E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1B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2A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9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B4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4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C4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4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C6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E-17</w:t>
            </w:r>
          </w:p>
        </w:tc>
      </w:tr>
      <w:tr w:rsidR="008102D0" w:rsidRPr="008102D0" w14:paraId="2E59F9E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A2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Metabolism by Cytochrome P4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5D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3D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90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EF9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4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4C3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16</w:t>
            </w:r>
          </w:p>
        </w:tc>
      </w:tr>
      <w:tr w:rsidR="008102D0" w:rsidRPr="008102D0" w14:paraId="54C8F88B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1D1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tos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8C0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7A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0A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70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B8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16</w:t>
            </w:r>
          </w:p>
        </w:tc>
      </w:tr>
      <w:tr w:rsidR="008102D0" w:rsidRPr="008102D0" w14:paraId="7E7783A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D6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ate One Carbo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B1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6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AB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87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9C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28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E-16</w:t>
            </w:r>
          </w:p>
        </w:tc>
      </w:tr>
      <w:tr w:rsidR="008102D0" w:rsidRPr="008102D0" w14:paraId="3DF0C2CD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1041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A2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4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E7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7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D39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38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E-16</w:t>
            </w:r>
          </w:p>
        </w:tc>
      </w:tr>
      <w:tr w:rsidR="008102D0" w:rsidRPr="008102D0" w14:paraId="5A554142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01B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CF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74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51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C9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CF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15</w:t>
            </w:r>
          </w:p>
        </w:tc>
      </w:tr>
      <w:tr w:rsidR="008102D0" w:rsidRPr="008102D0" w14:paraId="5B21610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64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1D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13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4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8B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1D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15</w:t>
            </w:r>
          </w:p>
        </w:tc>
      </w:tr>
      <w:tr w:rsidR="008102D0" w:rsidRPr="008102D0" w14:paraId="2F8EED0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82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8F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684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8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C5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0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FA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15</w:t>
            </w:r>
          </w:p>
        </w:tc>
      </w:tr>
      <w:tr w:rsidR="008102D0" w:rsidRPr="008102D0" w14:paraId="4376338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37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B00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6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719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1B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6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3D7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14</w:t>
            </w:r>
          </w:p>
        </w:tc>
      </w:tr>
      <w:tr w:rsidR="008102D0" w:rsidRPr="008102D0" w14:paraId="25363EA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E4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98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4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B8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9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8E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0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526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14</w:t>
            </w:r>
          </w:p>
        </w:tc>
      </w:tr>
      <w:tr w:rsidR="008102D0" w:rsidRPr="008102D0" w14:paraId="3EDBD2C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7D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ginine and Proline Metabolism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8C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5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162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79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C1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2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F5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E-14</w:t>
            </w:r>
          </w:p>
        </w:tc>
      </w:tr>
      <w:tr w:rsidR="008102D0" w:rsidRPr="008102D0" w14:paraId="2FD9750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C26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xidative Phosphory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14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7F0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2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6E5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9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1D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E-14</w:t>
            </w:r>
          </w:p>
        </w:tc>
      </w:tr>
      <w:tr w:rsidR="008102D0" w:rsidRPr="008102D0" w14:paraId="074E893E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6F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74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9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F4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72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35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E6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13</w:t>
            </w:r>
          </w:p>
        </w:tc>
      </w:tr>
      <w:tr w:rsidR="008102D0" w:rsidRPr="008102D0" w14:paraId="0F64715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61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7B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9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221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0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E2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2A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13</w:t>
            </w:r>
          </w:p>
        </w:tc>
      </w:tr>
      <w:tr w:rsidR="008102D0" w:rsidRPr="008102D0" w14:paraId="1B5B148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22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E7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1C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8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63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3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2F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13</w:t>
            </w:r>
          </w:p>
        </w:tc>
      </w:tr>
      <w:tr w:rsidR="008102D0" w:rsidRPr="008102D0" w14:paraId="2E9B1F9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CC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E87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47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146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84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6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F9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13</w:t>
            </w:r>
          </w:p>
        </w:tc>
      </w:tr>
      <w:tr w:rsidR="008102D0" w:rsidRPr="008102D0" w14:paraId="4D149A75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E71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60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FA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9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4D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DA9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13</w:t>
            </w:r>
          </w:p>
        </w:tc>
      </w:tr>
      <w:tr w:rsidR="008102D0" w:rsidRPr="008102D0" w14:paraId="3310505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3A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6C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4F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58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F7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03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13</w:t>
            </w:r>
          </w:p>
        </w:tc>
      </w:tr>
      <w:tr w:rsidR="008102D0" w:rsidRPr="008102D0" w14:paraId="5384C3F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37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pam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C5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6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B9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204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38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7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99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E-13</w:t>
            </w:r>
          </w:p>
        </w:tc>
      </w:tr>
      <w:tr w:rsidR="008102D0" w:rsidRPr="008102D0" w14:paraId="0E85D91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00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Hormo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1C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0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A7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44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CE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5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5D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E-13</w:t>
            </w:r>
          </w:p>
        </w:tc>
      </w:tr>
      <w:tr w:rsidR="008102D0" w:rsidRPr="008102D0" w14:paraId="2E8B7A5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DC2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13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456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418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FB2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E5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E-13</w:t>
            </w:r>
          </w:p>
        </w:tc>
      </w:tr>
      <w:tr w:rsidR="008102D0" w:rsidRPr="008102D0" w14:paraId="5273A6E9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51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her Types of O-Glyca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72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D4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8A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864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24C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E-13</w:t>
            </w:r>
          </w:p>
        </w:tc>
      </w:tr>
      <w:tr w:rsidR="008102D0" w:rsidRPr="008102D0" w14:paraId="3075474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BB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0D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8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7CC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0F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C45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12</w:t>
            </w:r>
          </w:p>
        </w:tc>
      </w:tr>
      <w:tr w:rsidR="008102D0" w:rsidRPr="008102D0" w14:paraId="4177A52B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E95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glandi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B1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D8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0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9B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5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78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E-12</w:t>
            </w:r>
          </w:p>
        </w:tc>
      </w:tr>
      <w:tr w:rsidR="008102D0" w:rsidRPr="008102D0" w14:paraId="073D7F3B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54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at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8F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1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E0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8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67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5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19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2</w:t>
            </w:r>
          </w:p>
        </w:tc>
      </w:tr>
      <w:tr w:rsidR="008102D0" w:rsidRPr="008102D0" w14:paraId="409FBDB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0F1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oster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47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E0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7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3CB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89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12</w:t>
            </w:r>
          </w:p>
        </w:tc>
      </w:tr>
      <w:tr w:rsidR="008102D0" w:rsidRPr="008102D0" w14:paraId="1800725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55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29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5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6E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B4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70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12</w:t>
            </w:r>
          </w:p>
        </w:tc>
      </w:tr>
      <w:tr w:rsidR="008102D0" w:rsidRPr="008102D0" w14:paraId="54A44E6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FB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epinephr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AA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AF7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14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A7D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9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EA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E-12</w:t>
            </w:r>
          </w:p>
        </w:tc>
      </w:tr>
      <w:tr w:rsidR="008102D0" w:rsidRPr="008102D0" w14:paraId="47BE301E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33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ster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44B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19F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45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0A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49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-12</w:t>
            </w:r>
          </w:p>
        </w:tc>
      </w:tr>
      <w:tr w:rsidR="008102D0" w:rsidRPr="008102D0" w14:paraId="71165D25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B0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nephr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CC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F9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5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0C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20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12</w:t>
            </w:r>
          </w:p>
        </w:tc>
      </w:tr>
      <w:tr w:rsidR="008102D0" w:rsidRPr="008102D0" w14:paraId="4C0462E2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86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93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61D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26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5D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2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A55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1</w:t>
            </w:r>
          </w:p>
        </w:tc>
      </w:tr>
      <w:tr w:rsidR="008102D0" w:rsidRPr="008102D0" w14:paraId="5366B6E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53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68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696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34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7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64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F9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11</w:t>
            </w:r>
          </w:p>
        </w:tc>
      </w:tr>
      <w:tr w:rsidR="008102D0" w:rsidRPr="008102D0" w14:paraId="4B5D3DD0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FC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ure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52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70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89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46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2F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1</w:t>
            </w:r>
          </w:p>
        </w:tc>
      </w:tr>
      <w:tr w:rsidR="008102D0" w:rsidRPr="008102D0" w14:paraId="1D42DA8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FD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02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7F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92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44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C3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E-11</w:t>
            </w:r>
          </w:p>
        </w:tc>
      </w:tr>
      <w:tr w:rsidR="008102D0" w:rsidRPr="008102D0" w14:paraId="3B5F9DB0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A25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phingolipid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B9C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B66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0B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33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4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11</w:t>
            </w:r>
          </w:p>
        </w:tc>
      </w:tr>
      <w:tr w:rsidR="008102D0" w:rsidRPr="008102D0" w14:paraId="6F792B4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12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isol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0D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C8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25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D0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4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20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E-11</w:t>
            </w:r>
          </w:p>
        </w:tc>
      </w:tr>
      <w:tr w:rsidR="008102D0" w:rsidRPr="008102D0" w14:paraId="7459095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A4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48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6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B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3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F4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D9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E-11</w:t>
            </w:r>
          </w:p>
        </w:tc>
      </w:tr>
      <w:tr w:rsidR="008102D0" w:rsidRPr="008102D0" w14:paraId="64950D9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5D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ic Acid Cyc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CB5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48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11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9AA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10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E-11</w:t>
            </w:r>
          </w:p>
        </w:tc>
      </w:tr>
      <w:tr w:rsidR="008102D0" w:rsidRPr="008102D0" w14:paraId="779CC6A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C91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otinamide Adenine Dinucleotid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32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0A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6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17F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AA2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10</w:t>
            </w:r>
          </w:p>
        </w:tc>
      </w:tr>
      <w:tr w:rsidR="008102D0" w:rsidRPr="008102D0" w14:paraId="17C817E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3E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19A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2F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9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CC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75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0</w:t>
            </w:r>
          </w:p>
        </w:tc>
      </w:tr>
      <w:tr w:rsidR="008102D0" w:rsidRPr="008102D0" w14:paraId="012D061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11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ionine Cyc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13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8D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8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11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989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2A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-10</w:t>
            </w:r>
          </w:p>
        </w:tc>
      </w:tr>
      <w:tr w:rsidR="008102D0" w:rsidRPr="008102D0" w14:paraId="76FE342B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BF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ne Biosynthesis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04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5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F9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CD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EC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E-10</w:t>
            </w:r>
          </w:p>
        </w:tc>
      </w:tr>
      <w:tr w:rsidR="008102D0" w:rsidRPr="008102D0" w14:paraId="0C76C62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64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90A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1C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54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BD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16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9</w:t>
            </w:r>
          </w:p>
        </w:tc>
      </w:tr>
      <w:tr w:rsidR="008102D0" w:rsidRPr="008102D0" w14:paraId="79D774C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DAF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26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5D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55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7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A9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9</w:t>
            </w:r>
          </w:p>
        </w:tc>
      </w:tr>
      <w:tr w:rsidR="008102D0" w:rsidRPr="008102D0" w14:paraId="535BE35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03A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orbate and Aldr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B1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1B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84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6D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6A9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9</w:t>
            </w:r>
          </w:p>
        </w:tc>
      </w:tr>
      <w:tr w:rsidR="008102D0" w:rsidRPr="008102D0" w14:paraId="0164F3F5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C5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9F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52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51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03F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73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9</w:t>
            </w:r>
          </w:p>
        </w:tc>
      </w:tr>
      <w:tr w:rsidR="008102D0" w:rsidRPr="008102D0" w14:paraId="678DCC75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77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30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83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66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76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6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CC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E-09</w:t>
            </w:r>
          </w:p>
        </w:tc>
      </w:tr>
      <w:tr w:rsidR="008102D0" w:rsidRPr="008102D0" w14:paraId="2470EDE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4D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52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0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3C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98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7B8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4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83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09</w:t>
            </w:r>
          </w:p>
        </w:tc>
      </w:tr>
      <w:tr w:rsidR="008102D0" w:rsidRPr="008102D0" w14:paraId="1275CE6D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64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mycin, Kanamysin and Gentamici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60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55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9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6B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965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95B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9</w:t>
            </w:r>
          </w:p>
        </w:tc>
      </w:tr>
      <w:tr w:rsidR="008102D0" w:rsidRPr="008102D0" w14:paraId="725F93C9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D482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aminoglycan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FC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673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5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26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69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32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E-09</w:t>
            </w:r>
          </w:p>
        </w:tc>
      </w:tr>
      <w:tr w:rsidR="008102D0" w:rsidRPr="008102D0" w14:paraId="0B51405E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B52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8C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5E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63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9E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9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CC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E-09</w:t>
            </w:r>
          </w:p>
        </w:tc>
      </w:tr>
      <w:tr w:rsidR="008102D0" w:rsidRPr="008102D0" w14:paraId="1C351BB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C5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phosphatidylinosit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7B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4D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66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7D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20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5E-09</w:t>
            </w:r>
          </w:p>
        </w:tc>
      </w:tr>
      <w:tr w:rsidR="008102D0" w:rsidRPr="008102D0" w14:paraId="60229E5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D8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ethyl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82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26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EFD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A7A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35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E-08</w:t>
            </w:r>
          </w:p>
        </w:tc>
      </w:tr>
      <w:tr w:rsidR="008102D0" w:rsidRPr="008102D0" w14:paraId="40DCECE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E8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ffie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A4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17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4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5B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4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F8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7</w:t>
            </w:r>
          </w:p>
        </w:tc>
      </w:tr>
      <w:tr w:rsidR="008102D0" w:rsidRPr="008102D0" w14:paraId="44A597A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21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ge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DF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09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3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E9E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46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1BF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7</w:t>
            </w:r>
          </w:p>
        </w:tc>
      </w:tr>
      <w:tr w:rsidR="008102D0" w:rsidRPr="008102D0" w14:paraId="46BA814D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2C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cyste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6E0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41E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80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333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52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07</w:t>
            </w:r>
          </w:p>
        </w:tc>
      </w:tr>
      <w:tr w:rsidR="008102D0" w:rsidRPr="008102D0" w14:paraId="06285A3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E0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radiol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20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7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24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41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80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5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1C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07</w:t>
            </w:r>
          </w:p>
        </w:tc>
      </w:tr>
      <w:tr w:rsidR="008102D0" w:rsidRPr="008102D0" w14:paraId="7FE0B6E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E36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33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7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0D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9A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97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8A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E-07</w:t>
            </w:r>
          </w:p>
        </w:tc>
      </w:tr>
      <w:tr w:rsidR="008102D0" w:rsidRPr="008102D0" w14:paraId="69D7991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AB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Glyca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B29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C2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481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192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5E9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6</w:t>
            </w:r>
          </w:p>
        </w:tc>
      </w:tr>
      <w:tr w:rsidR="008102D0" w:rsidRPr="008102D0" w14:paraId="068799A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1A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uin Nicotinamid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62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8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FF4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36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A3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3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4A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06</w:t>
            </w:r>
          </w:p>
        </w:tc>
      </w:tr>
      <w:tr w:rsidR="008102D0" w:rsidRPr="008102D0" w14:paraId="2898888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8219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aminoglyca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82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9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79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94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168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1B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06</w:t>
            </w:r>
          </w:p>
        </w:tc>
      </w:tr>
      <w:tr w:rsidR="008102D0" w:rsidRPr="008102D0" w14:paraId="4C586F4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C17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Linole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FE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35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2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200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0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9F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E-06</w:t>
            </w:r>
          </w:p>
        </w:tc>
      </w:tr>
      <w:tr w:rsidR="008102D0" w:rsidRPr="008102D0" w14:paraId="0F1A4F1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F1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9E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8E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9A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8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ED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E-06</w:t>
            </w:r>
          </w:p>
        </w:tc>
      </w:tr>
      <w:tr w:rsidR="008102D0" w:rsidRPr="008102D0" w14:paraId="26E1A0B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BB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15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5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CC7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186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85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0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1F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11</w:t>
            </w:r>
          </w:p>
        </w:tc>
      </w:tr>
      <w:tr w:rsidR="008102D0" w:rsidRPr="008102D0" w14:paraId="7E8D56B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32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ngo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E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6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DD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0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2C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00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5</w:t>
            </w:r>
          </w:p>
        </w:tc>
      </w:tr>
      <w:tr w:rsidR="008102D0" w:rsidRPr="008102D0" w14:paraId="5205BBF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00C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icotinamide Ade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38A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72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549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90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2B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5</w:t>
            </w:r>
          </w:p>
        </w:tc>
      </w:tr>
      <w:tr w:rsidR="008102D0" w:rsidRPr="008102D0" w14:paraId="6D91C5FC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D1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65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75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D8E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64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01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</w:tr>
      <w:tr w:rsidR="008102D0" w:rsidRPr="008102D0" w14:paraId="3EA65FC5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505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ea Cyc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6A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6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A7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8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2A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42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E-05</w:t>
            </w:r>
          </w:p>
        </w:tc>
      </w:tr>
      <w:tr w:rsidR="008102D0" w:rsidRPr="008102D0" w14:paraId="6110777B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F17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77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91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C8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06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6C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E-05</w:t>
            </w:r>
          </w:p>
        </w:tc>
      </w:tr>
      <w:tr w:rsidR="008102D0" w:rsidRPr="008102D0" w14:paraId="298DDD28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372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D7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553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39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2D0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3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1B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5</w:t>
            </w:r>
          </w:p>
        </w:tc>
      </w:tr>
      <w:tr w:rsidR="008102D0" w:rsidRPr="008102D0" w14:paraId="2B47AA2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02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oxygenase Arachidon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47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5E6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50C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49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D58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8</w:t>
            </w:r>
          </w:p>
        </w:tc>
      </w:tr>
      <w:tr w:rsidR="008102D0" w:rsidRPr="008102D0" w14:paraId="65DF675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968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nocompoun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D0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69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178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91A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0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5D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2</w:t>
            </w:r>
          </w:p>
        </w:tc>
      </w:tr>
      <w:tr w:rsidR="008102D0" w:rsidRPr="008102D0" w14:paraId="47FBF961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AA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95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80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5B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BB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</w:tr>
      <w:tr w:rsidR="008102D0" w:rsidRPr="008102D0" w14:paraId="797A9E5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CE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C3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6D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5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5C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1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91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36</w:t>
            </w:r>
          </w:p>
        </w:tc>
      </w:tr>
      <w:tr w:rsidR="008102D0" w:rsidRPr="008102D0" w14:paraId="2C5395F7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F51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DC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807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10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04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9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36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95</w:t>
            </w:r>
          </w:p>
        </w:tc>
      </w:tr>
      <w:tr w:rsidR="008102D0" w:rsidRPr="008102D0" w14:paraId="1DB768B6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CE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ti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BA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8F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04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7E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6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F421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57</w:t>
            </w:r>
          </w:p>
        </w:tc>
      </w:tr>
      <w:tr w:rsidR="008102D0" w:rsidRPr="008102D0" w14:paraId="7A09E559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5F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am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2B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77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AB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757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82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18</w:t>
            </w:r>
          </w:p>
        </w:tc>
      </w:tr>
      <w:tr w:rsidR="008102D0" w:rsidRPr="008102D0" w14:paraId="31646B83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79F8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1C0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DF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715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85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9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6F2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87</w:t>
            </w:r>
          </w:p>
        </w:tc>
      </w:tr>
      <w:tr w:rsidR="008102D0" w:rsidRPr="008102D0" w14:paraId="2EE24904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E7A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FE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A1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69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3FC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2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1C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79</w:t>
            </w:r>
          </w:p>
        </w:tc>
      </w:tr>
      <w:tr w:rsidR="008102D0" w:rsidRPr="008102D0" w14:paraId="52400089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A9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lipi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42E9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15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35A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74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55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81</w:t>
            </w:r>
          </w:p>
        </w:tc>
      </w:tr>
      <w:tr w:rsidR="008102D0" w:rsidRPr="008102D0" w14:paraId="7521803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C5B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urine and Hypotaur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12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076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BE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7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3AE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88</w:t>
            </w:r>
          </w:p>
        </w:tc>
      </w:tr>
      <w:tr w:rsidR="008102D0" w:rsidRPr="008102D0" w14:paraId="4FA30D02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EFE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BBBB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D6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6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A63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D0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75</w:t>
            </w:r>
          </w:p>
        </w:tc>
      </w:tr>
      <w:tr w:rsidR="008102D0" w:rsidRPr="008102D0" w14:paraId="5C2B9C0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54D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sulf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11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77B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5A7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-0.042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98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65</w:t>
            </w:r>
          </w:p>
        </w:tc>
      </w:tr>
      <w:tr w:rsidR="008102D0" w:rsidRPr="008102D0" w14:paraId="4BAD54BF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853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8B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67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634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98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5D5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35</w:t>
            </w:r>
          </w:p>
        </w:tc>
      </w:tr>
      <w:tr w:rsidR="008102D0" w:rsidRPr="008102D0" w14:paraId="4B3763A2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3B4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lipi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4F2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89D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A9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209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3B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55</w:t>
            </w:r>
          </w:p>
        </w:tc>
      </w:tr>
      <w:tr w:rsidR="008102D0" w:rsidRPr="008102D0" w14:paraId="618965EA" w14:textId="77777777" w:rsidTr="008102D0">
        <w:trPr>
          <w:trHeight w:val="278"/>
        </w:trPr>
        <w:tc>
          <w:tcPr>
            <w:tcW w:w="5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1140" w14:textId="77777777" w:rsidR="008102D0" w:rsidRPr="008102D0" w:rsidRDefault="008102D0" w:rsidP="008102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7E1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0.0226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4140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79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089F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0.0252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8378" w14:textId="77777777" w:rsidR="008102D0" w:rsidRPr="008102D0" w:rsidRDefault="008102D0" w:rsidP="008102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526</w:t>
            </w:r>
          </w:p>
        </w:tc>
      </w:tr>
    </w:tbl>
    <w:p w14:paraId="6FC90681" w14:textId="0F20D048" w:rsidR="008102D0" w:rsidRPr="008102D0" w:rsidRDefault="008102D0" w:rsidP="008102D0">
      <w:pPr>
        <w:spacing w:line="360" w:lineRule="auto"/>
        <w:rPr>
          <w:rFonts w:ascii="Times New Roman" w:hAnsi="Times New Roman" w:cs="Times New Roman"/>
          <w:szCs w:val="21"/>
        </w:rPr>
      </w:pPr>
    </w:p>
    <w:p w14:paraId="78E30D08" w14:textId="77777777" w:rsidR="008102D0" w:rsidRPr="008102D0" w:rsidRDefault="008102D0" w:rsidP="008102D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102D0">
        <w:rPr>
          <w:rFonts w:ascii="Times New Roman" w:hAnsi="Times New Roman" w:cs="Times New Roman"/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027"/>
        <w:gridCol w:w="929"/>
        <w:gridCol w:w="4478"/>
      </w:tblGrid>
      <w:tr w:rsidR="008102D0" w:rsidRPr="008102D0" w14:paraId="6E792891" w14:textId="77777777" w:rsidTr="008102D0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E11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6: Differential expression analysis and survival analysis of cluster-specific genes</w:t>
            </w:r>
          </w:p>
        </w:tc>
      </w:tr>
      <w:tr w:rsidR="008102D0" w:rsidRPr="008102D0" w14:paraId="0C349F04" w14:textId="77777777" w:rsidTr="008102D0">
        <w:trPr>
          <w:trHeight w:val="300"/>
        </w:trPr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2D1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090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logFC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CE5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2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26F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 value of Survival analysis</w:t>
            </w:r>
          </w:p>
        </w:tc>
      </w:tr>
      <w:tr w:rsidR="008102D0" w:rsidRPr="008102D0" w14:paraId="24470611" w14:textId="77777777" w:rsidTr="008102D0">
        <w:trPr>
          <w:trHeight w:val="27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D8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345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83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4D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102D0" w:rsidRPr="008102D0" w14:paraId="24219CD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939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ABP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1C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4.37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27C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227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8102D0" w:rsidRPr="008102D0" w14:paraId="0291F62D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4A2E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NNT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66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3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8C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80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0 </w:t>
            </w:r>
          </w:p>
        </w:tc>
      </w:tr>
      <w:tr w:rsidR="008102D0" w:rsidRPr="008102D0" w14:paraId="0076B5C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BB9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UBA3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63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9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91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44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7 </w:t>
            </w:r>
          </w:p>
        </w:tc>
      </w:tr>
      <w:tr w:rsidR="008102D0" w:rsidRPr="008102D0" w14:paraId="73F3170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CDA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G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06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6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D3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1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E5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30 </w:t>
            </w:r>
          </w:p>
        </w:tc>
      </w:tr>
      <w:tr w:rsidR="008102D0" w:rsidRPr="008102D0" w14:paraId="416109E3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4A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ASP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FA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42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F6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27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91 </w:t>
            </w:r>
          </w:p>
        </w:tc>
      </w:tr>
      <w:tr w:rsidR="008102D0" w:rsidRPr="008102D0" w14:paraId="4F0A7769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793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100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1A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88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EE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7A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0 </w:t>
            </w:r>
          </w:p>
        </w:tc>
      </w:tr>
      <w:tr w:rsidR="008102D0" w:rsidRPr="008102D0" w14:paraId="2E2168DD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1E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DCS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3A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55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A56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2F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1F82956E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12E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PC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32B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9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312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31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87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20 </w:t>
            </w:r>
          </w:p>
        </w:tc>
      </w:tr>
      <w:tr w:rsidR="008102D0" w:rsidRPr="008102D0" w14:paraId="281643F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24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CB95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6C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E0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102D0" w:rsidRPr="008102D0" w14:paraId="02500BE2" w14:textId="77777777" w:rsidTr="008102D0">
        <w:trPr>
          <w:trHeight w:val="27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07F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7D1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42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CEF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102D0" w:rsidRPr="008102D0" w14:paraId="35A17EFD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B24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RPX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D3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1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EA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36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3E69A2BD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62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IL1R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2A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9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99D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29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6e−04</w:t>
            </w:r>
          </w:p>
        </w:tc>
      </w:tr>
      <w:tr w:rsidR="008102D0" w:rsidRPr="008102D0" w14:paraId="624B8A5E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03E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RHC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749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05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4DE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FD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40 </w:t>
            </w:r>
          </w:p>
        </w:tc>
      </w:tr>
      <w:tr w:rsidR="008102D0" w:rsidRPr="008102D0" w14:paraId="6762B50E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464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NMRK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E47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5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20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40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90 </w:t>
            </w:r>
          </w:p>
        </w:tc>
      </w:tr>
      <w:tr w:rsidR="008102D0" w:rsidRPr="008102D0" w14:paraId="7BD5E46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C53C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QP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EE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88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57B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3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61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90 </w:t>
            </w:r>
          </w:p>
        </w:tc>
      </w:tr>
      <w:tr w:rsidR="008102D0" w:rsidRPr="008102D0" w14:paraId="1B83B96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F2C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PA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E2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3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BF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9A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7F41169E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5D5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I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FEC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5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0D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5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D3A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4.2e−07</w:t>
            </w:r>
          </w:p>
        </w:tc>
      </w:tr>
      <w:tr w:rsidR="008102D0" w:rsidRPr="008102D0" w14:paraId="4536798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0E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TP6V1G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71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20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48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8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87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2 </w:t>
            </w:r>
          </w:p>
        </w:tc>
      </w:tr>
      <w:tr w:rsidR="008102D0" w:rsidRPr="008102D0" w14:paraId="761503CF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DB2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KP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B9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7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1F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3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35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9.1e−06</w:t>
            </w:r>
          </w:p>
        </w:tc>
      </w:tr>
      <w:tr w:rsidR="008102D0" w:rsidRPr="008102D0" w14:paraId="1F7043C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08EC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LDN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EC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3.14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90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6E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90 </w:t>
            </w:r>
          </w:p>
        </w:tc>
      </w:tr>
      <w:tr w:rsidR="008102D0" w:rsidRPr="008102D0" w14:paraId="1943F558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BD6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RIM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97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44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9B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89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0 </w:t>
            </w:r>
          </w:p>
        </w:tc>
      </w:tr>
      <w:tr w:rsidR="008102D0" w:rsidRPr="008102D0" w14:paraId="08A59D52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E0B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MEM255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018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9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5D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7B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0 </w:t>
            </w:r>
          </w:p>
        </w:tc>
      </w:tr>
      <w:tr w:rsidR="008102D0" w:rsidRPr="008102D0" w14:paraId="5BB4A09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939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VAL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FA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29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36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E3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0 </w:t>
            </w:r>
          </w:p>
        </w:tc>
      </w:tr>
      <w:tr w:rsidR="008102D0" w:rsidRPr="008102D0" w14:paraId="20CBD829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14A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NR0B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BF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74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28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00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80 </w:t>
            </w:r>
          </w:p>
        </w:tc>
      </w:tr>
      <w:tr w:rsidR="008102D0" w:rsidRPr="008102D0" w14:paraId="0024670F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F5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YP17A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45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91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849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E0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0 </w:t>
            </w:r>
          </w:p>
        </w:tc>
      </w:tr>
      <w:tr w:rsidR="008102D0" w:rsidRPr="008102D0" w14:paraId="1FBC228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63F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DH1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306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3.01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D3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F0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30 </w:t>
            </w:r>
          </w:p>
        </w:tc>
      </w:tr>
      <w:tr w:rsidR="008102D0" w:rsidRPr="008102D0" w14:paraId="6F72283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F47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HHAT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AC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9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9D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35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2 </w:t>
            </w:r>
          </w:p>
        </w:tc>
      </w:tr>
      <w:tr w:rsidR="008102D0" w:rsidRPr="008102D0" w14:paraId="7E238AC2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18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LCNK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78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4.972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14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75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66A0CBE4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2BF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XYD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57F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6.21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40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58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20 </w:t>
            </w:r>
          </w:p>
        </w:tc>
      </w:tr>
      <w:tr w:rsidR="008102D0" w:rsidRPr="008102D0" w14:paraId="323A1C99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C1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ALC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5EA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12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57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80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4 </w:t>
            </w:r>
          </w:p>
        </w:tc>
      </w:tr>
      <w:tr w:rsidR="008102D0" w:rsidRPr="008102D0" w14:paraId="7E4613EA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1CF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MCCD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64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4.19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47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D0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3 </w:t>
            </w:r>
          </w:p>
        </w:tc>
      </w:tr>
      <w:tr w:rsidR="008102D0" w:rsidRPr="008102D0" w14:paraId="1CB859F9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EF11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NUPR1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12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97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67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5C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0 </w:t>
            </w:r>
          </w:p>
        </w:tc>
      </w:tr>
      <w:tr w:rsidR="008102D0" w:rsidRPr="008102D0" w14:paraId="4307EAB6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BC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D594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B6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80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102D0" w:rsidRPr="008102D0" w14:paraId="6734A38A" w14:textId="77777777" w:rsidTr="008102D0">
        <w:trPr>
          <w:trHeight w:val="27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69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DA7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C7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A0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102D0" w:rsidRPr="008102D0" w14:paraId="12ADA116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CED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ATP6V1C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8CB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87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043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98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1.2e−09</w:t>
            </w:r>
          </w:p>
        </w:tc>
      </w:tr>
      <w:tr w:rsidR="008102D0" w:rsidRPr="008102D0" w14:paraId="4CF8C77B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696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KI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7C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68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65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55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2AB82F74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877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MUC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4D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4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BD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A9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63960E5F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2FE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NTN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A8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1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66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2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A3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2 </w:t>
            </w:r>
          </w:p>
        </w:tc>
      </w:tr>
      <w:tr w:rsidR="008102D0" w:rsidRPr="008102D0" w14:paraId="3E6F20DD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4169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BMPR1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60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972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0CD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25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40 </w:t>
            </w:r>
          </w:p>
        </w:tc>
      </w:tr>
      <w:tr w:rsidR="008102D0" w:rsidRPr="008102D0" w14:paraId="3714DE36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D09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PP1R14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87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2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62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63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0 </w:t>
            </w:r>
          </w:p>
        </w:tc>
      </w:tr>
      <w:tr w:rsidR="008102D0" w:rsidRPr="008102D0" w14:paraId="7C2565F0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9C7A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FCP2L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C8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3.08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F6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67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0 </w:t>
            </w:r>
          </w:p>
        </w:tc>
      </w:tr>
      <w:tr w:rsidR="008102D0" w:rsidRPr="008102D0" w14:paraId="779894DB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B0E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2D1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1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D6B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B5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2.2e−06</w:t>
            </w:r>
          </w:p>
        </w:tc>
      </w:tr>
      <w:tr w:rsidR="008102D0" w:rsidRPr="008102D0" w14:paraId="0740F6F6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B9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19orf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18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38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D5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A1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  <w:tr w:rsidR="008102D0" w:rsidRPr="008102D0" w14:paraId="7876B2A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879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L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512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1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63C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495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1.1e−06</w:t>
            </w:r>
          </w:p>
        </w:tc>
      </w:tr>
      <w:tr w:rsidR="008102D0" w:rsidRPr="008102D0" w14:paraId="135909D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BEC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REG3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E4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7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29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73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00 </w:t>
            </w:r>
          </w:p>
        </w:tc>
      </w:tr>
      <w:tr w:rsidR="008102D0" w:rsidRPr="008102D0" w14:paraId="5D713CA5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37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H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AE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67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15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5DE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2 </w:t>
            </w:r>
          </w:p>
        </w:tc>
      </w:tr>
      <w:tr w:rsidR="008102D0" w:rsidRPr="008102D0" w14:paraId="43A7A03C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6C38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PSG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77D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0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2C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5C2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7 </w:t>
            </w:r>
          </w:p>
        </w:tc>
      </w:tr>
      <w:tr w:rsidR="008102D0" w:rsidRPr="008102D0" w14:paraId="26C0301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3A2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CP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C6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37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20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C3C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0 </w:t>
            </w:r>
          </w:p>
        </w:tc>
      </w:tr>
      <w:tr w:rsidR="008102D0" w:rsidRPr="008102D0" w14:paraId="5E04878B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D68A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PPP1R1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483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68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F4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BB19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3.3e−06</w:t>
            </w:r>
          </w:p>
        </w:tc>
      </w:tr>
      <w:tr w:rsidR="008102D0" w:rsidRPr="008102D0" w14:paraId="1FC7CBF6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B0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TUBA3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FB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1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23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58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0 </w:t>
            </w:r>
          </w:p>
        </w:tc>
      </w:tr>
      <w:tr w:rsidR="008102D0" w:rsidRPr="008102D0" w14:paraId="5DA3519A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D85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L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72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50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2DC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48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8102D0" w:rsidRPr="008102D0" w14:paraId="359FCE68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5DF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WBSCR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0F8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67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18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9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78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50 </w:t>
            </w:r>
          </w:p>
        </w:tc>
      </w:tr>
      <w:tr w:rsidR="008102D0" w:rsidRPr="008102D0" w14:paraId="542D374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B3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AA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CBB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94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F83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EE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4.3e−09</w:t>
            </w:r>
          </w:p>
        </w:tc>
      </w:tr>
      <w:tr w:rsidR="008102D0" w:rsidRPr="008102D0" w14:paraId="003CE5E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70E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AA2-SAA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A3F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9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EDE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FA1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3.8e−08</w:t>
            </w:r>
          </w:p>
        </w:tc>
      </w:tr>
      <w:tr w:rsidR="008102D0" w:rsidRPr="008102D0" w14:paraId="12BBC911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9AB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AA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00D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50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D2A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0F2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4.4e−10</w:t>
            </w:r>
          </w:p>
        </w:tc>
      </w:tr>
      <w:tr w:rsidR="008102D0" w:rsidRPr="008102D0" w14:paraId="3498AF70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C1C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SLC18A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B1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3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776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3C0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5 </w:t>
            </w:r>
          </w:p>
        </w:tc>
      </w:tr>
      <w:tr w:rsidR="008102D0" w:rsidRPr="008102D0" w14:paraId="2ED8D0A8" w14:textId="77777777" w:rsidTr="008102D0">
        <w:trPr>
          <w:trHeight w:val="270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287D" w14:textId="77777777" w:rsidR="008102D0" w:rsidRPr="008102D0" w:rsidRDefault="008102D0" w:rsidP="008102D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2437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78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45E4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3C08" w14:textId="77777777" w:rsidR="008102D0" w:rsidRPr="008102D0" w:rsidRDefault="008102D0" w:rsidP="008102D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2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</w:tr>
    </w:tbl>
    <w:p w14:paraId="77ABA689" w14:textId="77B47C8F" w:rsidR="00AE07AB" w:rsidRDefault="00AE07AB" w:rsidP="008102D0">
      <w:pPr>
        <w:spacing w:line="360" w:lineRule="auto"/>
        <w:rPr>
          <w:rFonts w:ascii="Times New Roman" w:hAnsi="Times New Roman" w:cs="Times New Roman"/>
          <w:szCs w:val="21"/>
        </w:rPr>
      </w:pPr>
    </w:p>
    <w:p w14:paraId="621B6937" w14:textId="055DDBC5" w:rsidR="009129A8" w:rsidRDefault="009129A8" w:rsidP="009129A8">
      <w:pPr>
        <w:widowControl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129A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 w:rsidRPr="009129A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 S7: Correlation between our clusters (C1, C2, C3) and previously TCGA mRNA and miRNA clusters.</w:t>
      </w:r>
    </w:p>
    <w:p w14:paraId="7CC4B5AE" w14:textId="77777777" w:rsidR="009129A8" w:rsidRPr="009129A8" w:rsidRDefault="009129A8" w:rsidP="009129A8">
      <w:pPr>
        <w:widowControl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1437"/>
        <w:gridCol w:w="1437"/>
        <w:gridCol w:w="1437"/>
        <w:gridCol w:w="1324"/>
      </w:tblGrid>
      <w:tr w:rsidR="009129A8" w:rsidRPr="00384BC5" w14:paraId="351BE4E7" w14:textId="77777777" w:rsidTr="00CF625E">
        <w:trPr>
          <w:trHeight w:val="308"/>
        </w:trPr>
        <w:tc>
          <w:tcPr>
            <w:tcW w:w="16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8D3E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A clusters</w:t>
            </w:r>
          </w:p>
        </w:tc>
        <w:tc>
          <w:tcPr>
            <w:tcW w:w="25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9A2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dox-associated clusters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0D157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9129A8" w:rsidRPr="00384BC5" w14:paraId="5941ED8B" w14:textId="77777777" w:rsidTr="00CF625E">
        <w:trPr>
          <w:trHeight w:val="308"/>
        </w:trPr>
        <w:tc>
          <w:tcPr>
            <w:tcW w:w="16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933C9" w14:textId="77777777" w:rsidR="009129A8" w:rsidRPr="00384BC5" w:rsidRDefault="009129A8" w:rsidP="00CF625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4C88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E52F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058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90000" w14:textId="77777777" w:rsidR="009129A8" w:rsidRPr="00384BC5" w:rsidRDefault="009129A8" w:rsidP="00CF625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29A8" w:rsidRPr="00384BC5" w14:paraId="574466DD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142DCC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RNA cluster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1C1AEE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A41DA2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B59EA4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7D417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5.60E-13</w:t>
            </w:r>
          </w:p>
        </w:tc>
      </w:tr>
      <w:tr w:rsidR="009129A8" w:rsidRPr="00384BC5" w14:paraId="18AB07D1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BD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177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51(37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BD7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29(20.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E97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67(48.9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28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</w:p>
        </w:tc>
      </w:tr>
      <w:tr w:rsidR="009129A8" w:rsidRPr="00384BC5" w14:paraId="0C2D090B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C0C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15E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6(19.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A7A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20(14.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04E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43(31.4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7CD7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29A8" w:rsidRPr="00384BC5" w14:paraId="47AC29C9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2AB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26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2(16.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8C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51(35.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75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21(15.3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B2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29A8" w:rsidRPr="00384BC5" w14:paraId="61CCAF58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AB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580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37(27.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B33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42(29.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862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6(4.4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DF5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29A8" w:rsidRPr="00384BC5" w14:paraId="7F48FAAA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6FC007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NA cluster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E26861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F2E70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9542F2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36041F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.19E-09</w:t>
            </w:r>
          </w:p>
        </w:tc>
      </w:tr>
      <w:tr w:rsidR="009129A8" w:rsidRPr="00384BC5" w14:paraId="79CA8CC0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10F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i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6553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30(21.7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F7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10(7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F15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41(31.8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1D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</w:p>
        </w:tc>
      </w:tr>
      <w:tr w:rsidR="009129A8" w:rsidRPr="00384BC5" w14:paraId="213E513A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0AD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i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1A9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32(23.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10E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65(45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85B4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84BC5">
              <w:rPr>
                <w:rFonts w:ascii="Times New Roman" w:eastAsia="等线" w:hAnsi="Times New Roman" w:cs="Times New Roman"/>
              </w:rPr>
              <w:t>16(12.4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608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29A8" w:rsidRPr="00384BC5" w14:paraId="3F2D068C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C55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i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6E9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53(38.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0033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43(30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04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47(36.4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AEE8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29A8" w:rsidRPr="00384BC5" w14:paraId="3D351739" w14:textId="77777777" w:rsidTr="00CF625E">
        <w:trPr>
          <w:trHeight w:val="308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03E6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mi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5CA1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3(16.7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70AC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5(17.5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2458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25(19.4%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FDBE" w14:textId="77777777" w:rsidR="009129A8" w:rsidRPr="00384BC5" w:rsidRDefault="009129A8" w:rsidP="00CF62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9129A8" w:rsidRPr="00384BC5" w14:paraId="083571DD" w14:textId="77777777" w:rsidTr="00CF625E">
        <w:trPr>
          <w:trHeight w:val="11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BE33" w14:textId="77777777" w:rsidR="009129A8" w:rsidRPr="00384BC5" w:rsidRDefault="009129A8" w:rsidP="00CF625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84BC5">
              <w:rPr>
                <w:rFonts w:ascii="Times New Roman" w:eastAsia="等线" w:hAnsi="Times New Roman" w:cs="Times New Roman"/>
                <w:color w:val="000000"/>
              </w:rPr>
              <w:t>Chi-Square tests were performed to analyze the differences between redox-associated clusters (C1, C2, C3) and TCGA mRNA clusters (m1, m2, m3, m4) and miRNA clusters (mi1, mi2, mi3, mi4). The P value of Pearson Chi-Square was shown. Red = significant overlap.</w:t>
            </w:r>
          </w:p>
        </w:tc>
      </w:tr>
    </w:tbl>
    <w:p w14:paraId="00E97136" w14:textId="77777777" w:rsidR="009129A8" w:rsidRPr="008102D0" w:rsidRDefault="009129A8" w:rsidP="008102D0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9129A8" w:rsidRPr="00810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5A"/>
    <w:rsid w:val="0039655A"/>
    <w:rsid w:val="00733BFE"/>
    <w:rsid w:val="008102D0"/>
    <w:rsid w:val="009129A8"/>
    <w:rsid w:val="00AE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2F80"/>
  <w15:chartTrackingRefBased/>
  <w15:docId w15:val="{F86A96CF-EA07-40EF-9DF4-563E1B24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269</Words>
  <Characters>12938</Characters>
  <Application>Microsoft Office Word</Application>
  <DocSecurity>0</DocSecurity>
  <Lines>107</Lines>
  <Paragraphs>30</Paragraphs>
  <ScaleCrop>false</ScaleCrop>
  <Company/>
  <LinksUpToDate>false</LinksUpToDate>
  <CharactersWithSpaces>1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翔凌</dc:creator>
  <cp:keywords/>
  <dc:description/>
  <cp:lastModifiedBy>韦 翔凌</cp:lastModifiedBy>
  <cp:revision>4</cp:revision>
  <dcterms:created xsi:type="dcterms:W3CDTF">2021-06-15T03:11:00Z</dcterms:created>
  <dcterms:modified xsi:type="dcterms:W3CDTF">2021-10-14T06:01:00Z</dcterms:modified>
</cp:coreProperties>
</file>